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D15750" w:rsidRDefault="00D15750" w:rsidP="002259E2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F6469D">
        <w:rPr>
          <w:rFonts w:ascii="Arial" w:hAnsi="Arial" w:cs="Arial"/>
          <w:b/>
          <w:sz w:val="20"/>
          <w:szCs w:val="20"/>
          <w:lang w:val="en-US"/>
        </w:rPr>
        <w:t>Supplementary Materials</w:t>
      </w:r>
    </w:p>
    <w:p w:rsidR="00D15750" w:rsidRDefault="00D15750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15314D" w:rsidRDefault="0015314D" w:rsidP="0015314D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F6469D">
        <w:rPr>
          <w:rFonts w:ascii="Arial" w:hAnsi="Arial" w:cs="Arial"/>
          <w:sz w:val="20"/>
          <w:szCs w:val="20"/>
          <w:lang w:val="en-US"/>
        </w:rPr>
        <w:lastRenderedPageBreak/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6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etrachori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correlations between indicators for physical frailty specified as binary variables: coefficients (</w:t>
      </w:r>
      <w:r w:rsidR="00BB6887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15314D" w:rsidRDefault="0015314D" w:rsidP="0015314D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10"/>
        <w:gridCol w:w="1801"/>
        <w:gridCol w:w="1806"/>
        <w:gridCol w:w="1810"/>
        <w:gridCol w:w="1789"/>
      </w:tblGrid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Slowne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Weakness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</w:tr>
      <w:tr w:rsidR="0015314D" w:rsidTr="00176131">
        <w:tc>
          <w:tcPr>
            <w:tcW w:w="9242" w:type="dxa"/>
            <w:gridSpan w:val="5"/>
          </w:tcPr>
          <w:p w:rsidR="0015314D" w:rsidRPr="008F67CC" w:rsidRDefault="0015314D" w:rsidP="001761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Slowne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4,092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Weakne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3 (3,530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3,869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3 (4,067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29 (3,844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4,510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8 (3,325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9 (3,509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6 (3,572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3,590)</w:t>
            </w:r>
          </w:p>
        </w:tc>
      </w:tr>
      <w:tr w:rsidR="0015314D" w:rsidTr="00176131">
        <w:tc>
          <w:tcPr>
            <w:tcW w:w="9242" w:type="dxa"/>
            <w:gridSpan w:val="5"/>
          </w:tcPr>
          <w:p w:rsidR="0015314D" w:rsidRPr="008F67CC" w:rsidRDefault="0015314D" w:rsidP="001761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Male</w:t>
            </w: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Slowne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1,826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Weakne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3 (1,604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1,760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1 (1,812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24 (1,742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1,997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3 (1,484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22 (1,591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7 (1,595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1,608)</w:t>
            </w:r>
          </w:p>
        </w:tc>
      </w:tr>
      <w:tr w:rsidR="0015314D" w:rsidTr="00176131">
        <w:tc>
          <w:tcPr>
            <w:tcW w:w="9242" w:type="dxa"/>
            <w:gridSpan w:val="5"/>
          </w:tcPr>
          <w:p w:rsidR="0015314D" w:rsidRPr="008F67CC" w:rsidRDefault="0015314D" w:rsidP="001761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Slowne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2,266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Weakne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1 (1,926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2,109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3 (2,255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31 (2,102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2,513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314D" w:rsidTr="00176131"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22 (1,841)</w:t>
            </w:r>
          </w:p>
        </w:tc>
        <w:tc>
          <w:tcPr>
            <w:tcW w:w="1848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7 (1,918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5 (1,977)</w:t>
            </w:r>
          </w:p>
        </w:tc>
        <w:tc>
          <w:tcPr>
            <w:tcW w:w="1849" w:type="dxa"/>
          </w:tcPr>
          <w:p w:rsidR="0015314D" w:rsidRPr="008F67CC" w:rsidRDefault="0015314D" w:rsidP="001761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 (1,982)</w:t>
            </w:r>
          </w:p>
        </w:tc>
      </w:tr>
    </w:tbl>
    <w:p w:rsidR="0015314D" w:rsidRDefault="0015314D" w:rsidP="0015314D">
      <w:pPr>
        <w:rPr>
          <w:rFonts w:ascii="Arial" w:hAnsi="Arial" w:cs="Arial"/>
          <w:sz w:val="20"/>
          <w:szCs w:val="20"/>
          <w:lang w:val="en-US"/>
        </w:rPr>
      </w:pPr>
    </w:p>
    <w:p w:rsidR="0060112A" w:rsidRDefault="0015314D" w:rsidP="0060112A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E70BD">
        <w:rPr>
          <w:rFonts w:ascii="Arial" w:hAnsi="Arial" w:cs="Arial"/>
          <w:sz w:val="20"/>
          <w:szCs w:val="20"/>
          <w:lang w:val="en-US"/>
        </w:rPr>
        <w:t>P-values are &lt;0.05 for all coefficients</w:t>
      </w:r>
    </w:p>
    <w:p w:rsidR="0060112A" w:rsidRDefault="0060112A" w:rsidP="0060112A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15314D" w:rsidRDefault="0060112A" w:rsidP="0060112A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t xml:space="preserve">Binary variables for slowness and weakness are created by adopting a proposed </w:t>
      </w:r>
      <w:r w:rsidRPr="0021043A">
        <w:rPr>
          <w:rFonts w:ascii="Arial" w:hAnsi="Arial" w:cs="Arial"/>
          <w:noProof/>
          <w:sz w:val="20"/>
          <w:szCs w:val="20"/>
          <w:lang w:val="en-US"/>
        </w:rPr>
        <w:t xml:space="preserve">modification of </w:t>
      </w:r>
      <w:r>
        <w:rPr>
          <w:rFonts w:ascii="Arial" w:hAnsi="Arial" w:cs="Arial"/>
          <w:noProof/>
          <w:sz w:val="20"/>
          <w:szCs w:val="20"/>
          <w:lang w:val="en-US"/>
        </w:rPr>
        <w:t>the Fried frailty criteria that uses</w:t>
      </w:r>
      <w:r w:rsidRPr="0021043A">
        <w:rPr>
          <w:rFonts w:ascii="Arial" w:hAnsi="Arial" w:cs="Arial"/>
          <w:noProof/>
          <w:sz w:val="20"/>
          <w:szCs w:val="20"/>
          <w:lang w:val="en-US"/>
        </w:rPr>
        <w:t xml:space="preserve"> population-independent cutpoints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(Saum 2012)</w:t>
      </w:r>
      <w:r w:rsidRPr="0021043A">
        <w:rPr>
          <w:rFonts w:ascii="Arial" w:hAnsi="Arial" w:cs="Arial"/>
          <w:noProof/>
          <w:sz w:val="20"/>
          <w:szCs w:val="20"/>
          <w:lang w:val="en-US"/>
        </w:rPr>
        <w:t>.</w:t>
      </w:r>
      <w:r w:rsidR="0015314D">
        <w:rPr>
          <w:rFonts w:ascii="Arial" w:hAnsi="Arial" w:cs="Arial"/>
          <w:sz w:val="20"/>
          <w:szCs w:val="20"/>
          <w:lang w:val="en-US"/>
        </w:rPr>
        <w:br w:type="page"/>
      </w:r>
    </w:p>
    <w:p w:rsidR="0015314D" w:rsidRDefault="0015314D" w:rsidP="0015314D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Table 7</w:t>
      </w:r>
      <w:r w:rsidRPr="0021043A">
        <w:rPr>
          <w:rFonts w:ascii="Arial" w:hAnsi="Arial" w:cs="Arial"/>
          <w:sz w:val="20"/>
          <w:szCs w:val="20"/>
          <w:lang w:val="en-US"/>
        </w:rPr>
        <w:t xml:space="preserve">: Linear regression of chronic disease, functional status, and self-rated health </w:t>
      </w:r>
      <w:r>
        <w:rPr>
          <w:rFonts w:ascii="Arial" w:hAnsi="Arial" w:cs="Arial"/>
          <w:sz w:val="20"/>
          <w:szCs w:val="20"/>
          <w:lang w:val="en-US"/>
        </w:rPr>
        <w:t xml:space="preserve">on </w:t>
      </w:r>
      <w:r w:rsidRPr="0021043A">
        <w:rPr>
          <w:rFonts w:ascii="Arial" w:hAnsi="Arial" w:cs="Arial"/>
          <w:sz w:val="20"/>
          <w:szCs w:val="20"/>
          <w:lang w:val="en-US"/>
        </w:rPr>
        <w:t xml:space="preserve">four </w:t>
      </w:r>
      <w:r>
        <w:rPr>
          <w:rFonts w:ascii="Arial" w:hAnsi="Arial" w:cs="Arial"/>
          <w:sz w:val="20"/>
          <w:szCs w:val="20"/>
          <w:lang w:val="en-US"/>
        </w:rPr>
        <w:t xml:space="preserve">binary </w:t>
      </w:r>
      <w:r w:rsidRPr="0021043A">
        <w:rPr>
          <w:rFonts w:ascii="Arial" w:hAnsi="Arial" w:cs="Arial"/>
          <w:sz w:val="20"/>
          <w:szCs w:val="20"/>
          <w:lang w:val="en-US"/>
        </w:rPr>
        <w:t>compone</w:t>
      </w:r>
      <w:r>
        <w:rPr>
          <w:rFonts w:ascii="Arial" w:hAnsi="Arial" w:cs="Arial"/>
          <w:sz w:val="20"/>
          <w:szCs w:val="20"/>
          <w:lang w:val="en-US"/>
        </w:rPr>
        <w:t xml:space="preserve">nts of the CHS frailty phenotype adjusted for age </w:t>
      </w:r>
      <w:r w:rsidRPr="0021043A">
        <w:rPr>
          <w:rFonts w:ascii="Arial" w:hAnsi="Arial" w:cs="Arial"/>
          <w:sz w:val="20"/>
          <w:szCs w:val="20"/>
          <w:lang w:val="en-US"/>
        </w:rPr>
        <w:t xml:space="preserve">with multiple imputation: </w:t>
      </w:r>
      <w:r>
        <w:rPr>
          <w:rFonts w:ascii="Arial" w:hAnsi="Arial" w:cs="Arial"/>
          <w:sz w:val="20"/>
          <w:szCs w:val="20"/>
          <w:lang w:val="en-US"/>
        </w:rPr>
        <w:t xml:space="preserve">standardized </w:t>
      </w:r>
      <w:r w:rsidRPr="0021043A">
        <w:rPr>
          <w:rFonts w:ascii="Arial" w:hAnsi="Arial" w:cs="Arial"/>
          <w:sz w:val="20"/>
          <w:szCs w:val="20"/>
          <w:lang w:val="en-US"/>
        </w:rPr>
        <w:t>coeffic</w:t>
      </w:r>
      <w:r>
        <w:rPr>
          <w:rFonts w:ascii="Arial" w:hAnsi="Arial" w:cs="Arial"/>
          <w:sz w:val="20"/>
          <w:szCs w:val="20"/>
          <w:lang w:val="en-US"/>
        </w:rPr>
        <w:t xml:space="preserve">ients (95% confidence interval) </w:t>
      </w:r>
      <w:r w:rsidRPr="0021043A">
        <w:rPr>
          <w:rFonts w:ascii="Arial" w:hAnsi="Arial" w:cs="Arial"/>
          <w:sz w:val="20"/>
          <w:szCs w:val="20"/>
          <w:lang w:val="en-US" w:eastAsia="en-US"/>
        </w:rPr>
        <w:t>[</w:t>
      </w:r>
      <w:r w:rsidR="00BB6887">
        <w:rPr>
          <w:rFonts w:ascii="Arial" w:hAnsi="Arial" w:cs="Arial"/>
          <w:sz w:val="20"/>
          <w:szCs w:val="20"/>
          <w:lang w:val="en-US" w:eastAsia="en-US"/>
        </w:rPr>
        <w:t>N</w:t>
      </w:r>
      <w:r w:rsidRPr="0021043A">
        <w:rPr>
          <w:rFonts w:ascii="Arial" w:hAnsi="Arial" w:cs="Arial"/>
          <w:sz w:val="20"/>
          <w:szCs w:val="20"/>
          <w:lang w:val="en-US" w:eastAsia="en-US"/>
        </w:rPr>
        <w:t>=4,638 for all, 2,070 for male, and 2,568 for female]</w:t>
      </w:r>
    </w:p>
    <w:p w:rsidR="0015314D" w:rsidRPr="0021043A" w:rsidRDefault="0015314D" w:rsidP="0015314D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1984"/>
        <w:gridCol w:w="1985"/>
        <w:gridCol w:w="1984"/>
      </w:tblGrid>
      <w:tr w:rsidR="0015314D" w:rsidRPr="0021043A" w:rsidTr="00176131">
        <w:trPr>
          <w:trHeight w:val="367"/>
        </w:trPr>
        <w:tc>
          <w:tcPr>
            <w:tcW w:w="3369" w:type="dxa"/>
            <w:vMerge w:val="restart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3969" w:type="dxa"/>
            <w:gridSpan w:val="2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/>
              </w:rPr>
              <w:t>By gender</w:t>
            </w:r>
          </w:p>
        </w:tc>
      </w:tr>
      <w:tr w:rsidR="0015314D" w:rsidRPr="0021043A" w:rsidTr="00176131">
        <w:trPr>
          <w:trHeight w:val="289"/>
        </w:trPr>
        <w:tc>
          <w:tcPr>
            <w:tcW w:w="3369" w:type="dxa"/>
            <w:vMerge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15314D" w:rsidRPr="0021043A" w:rsidTr="00176131">
        <w:trPr>
          <w:trHeight w:val="327"/>
        </w:trPr>
        <w:tc>
          <w:tcPr>
            <w:tcW w:w="9322" w:type="dxa"/>
            <w:gridSpan w:val="4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chronic diseases:</w:t>
            </w:r>
          </w:p>
        </w:tc>
      </w:tr>
      <w:tr w:rsidR="0015314D" w:rsidRPr="0021043A" w:rsidTr="00176131">
        <w:trPr>
          <w:trHeight w:val="419"/>
        </w:trPr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lowness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62 to 0.79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5 to 0.8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8 to 0.8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rPr>
          <w:trHeight w:val="441"/>
        </w:trPr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akness</w:t>
            </w:r>
          </w:p>
        </w:tc>
        <w:tc>
          <w:tcPr>
            <w:tcW w:w="1984" w:type="dxa"/>
          </w:tcPr>
          <w:p w:rsidR="0015314D" w:rsidRPr="001B31A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Pr="007E5713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t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46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Pr="001B31A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to</w:t>
            </w:r>
            <w:r w:rsidRPr="00154B6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66 to 0.83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69 to 0.96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5 to 0.77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rPr>
          <w:trHeight w:val="425"/>
        </w:trPr>
        <w:tc>
          <w:tcPr>
            <w:tcW w:w="3369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984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6 to 0.4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2 to 0.51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5 to 0.77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c>
          <w:tcPr>
            <w:tcW w:w="9322" w:type="dxa"/>
            <w:gridSpan w:val="4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basic and instrumental activities of daily living items performed with difficulty:</w:t>
            </w:r>
          </w:p>
        </w:tc>
      </w:tr>
      <w:tr w:rsidR="0015314D" w:rsidRPr="0021043A" w:rsidTr="00176131"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lowness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27 to 1.5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16 to 1.5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24 to 1.59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akness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63 to 0.93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2 to 0.93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9 to 0.98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rPr>
          <w:trHeight w:val="394"/>
        </w:trPr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5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53 to 1.77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0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43 to 1.78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6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51 to 1.8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rPr>
          <w:trHeight w:val="500"/>
        </w:trPr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984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29 to 0.79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08 to 0.88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0 to 0.84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c>
          <w:tcPr>
            <w:tcW w:w="9322" w:type="dxa"/>
            <w:gridSpan w:val="4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/>
              </w:rPr>
              <w:t>Categories of poor self-rated health:</w:t>
            </w:r>
          </w:p>
        </w:tc>
      </w:tr>
      <w:tr w:rsidR="0015314D" w:rsidRPr="0021043A" w:rsidTr="00176131"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lowness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72 to 0.86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71 to 0.91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70 to 0.88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akness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7 to 0.52)</w:t>
            </w:r>
          </w:p>
        </w:tc>
        <w:tc>
          <w:tcPr>
            <w:tcW w:w="1985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0 to 0.53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40 to 0.60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86 to 0.99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85 to 1.05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84 to 1.00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314D" w:rsidRPr="0021043A" w:rsidTr="00176131">
        <w:tc>
          <w:tcPr>
            <w:tcW w:w="3369" w:type="dxa"/>
          </w:tcPr>
          <w:p w:rsidR="0015314D" w:rsidRPr="0021043A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984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24 to 0.44)</w:t>
            </w:r>
          </w:p>
        </w:tc>
        <w:tc>
          <w:tcPr>
            <w:tcW w:w="1985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9 to 0.50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5314D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20 to 0.47</w:t>
            </w:r>
            <w:r w:rsidRPr="002104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:rsidR="0015314D" w:rsidRPr="0021043A" w:rsidRDefault="0015314D" w:rsidP="0015314D">
      <w:pPr>
        <w:pStyle w:val="ListParagraph"/>
        <w:adjustRightInd w:val="0"/>
        <w:snapToGrid w:val="0"/>
        <w:spacing w:after="0" w:line="480" w:lineRule="auto"/>
        <w:ind w:left="0"/>
        <w:contextualSpacing w:val="0"/>
        <w:rPr>
          <w:rFonts w:ascii="Arial" w:hAnsi="Arial" w:cs="Arial"/>
          <w:sz w:val="20"/>
          <w:szCs w:val="20"/>
          <w:lang w:val="en-US"/>
        </w:rPr>
      </w:pPr>
    </w:p>
    <w:p w:rsidR="0015314D" w:rsidRPr="00AE70BD" w:rsidRDefault="0015314D" w:rsidP="0015314D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E70BD">
        <w:rPr>
          <w:rFonts w:ascii="Arial" w:hAnsi="Arial" w:cs="Arial"/>
          <w:sz w:val="20"/>
          <w:szCs w:val="20"/>
          <w:lang w:val="en-US"/>
        </w:rPr>
        <w:t>P-values are &lt;0.05 for all coefficients.</w:t>
      </w:r>
    </w:p>
    <w:p w:rsidR="0015314D" w:rsidRDefault="0015314D" w:rsidP="0015314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15314D" w:rsidRDefault="0015314D" w:rsidP="008B2111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Table 8: Modifie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ultitrai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Multimethod Matrix for physical, psychological, and social frailty: Pearson’s coefficients</w:t>
      </w:r>
      <w:r w:rsidR="008B2111">
        <w:rPr>
          <w:rFonts w:ascii="Arial" w:hAnsi="Arial" w:cs="Arial"/>
          <w:sz w:val="20"/>
          <w:szCs w:val="20"/>
          <w:lang w:val="en-US"/>
        </w:rPr>
        <w:t xml:space="preserve"> for the whole group </w:t>
      </w:r>
      <w:r w:rsidR="008B2111" w:rsidRPr="0021043A">
        <w:rPr>
          <w:rFonts w:ascii="Arial" w:hAnsi="Arial" w:cs="Arial"/>
          <w:sz w:val="20"/>
          <w:szCs w:val="20"/>
          <w:lang w:val="en-US" w:eastAsia="en-US"/>
        </w:rPr>
        <w:t>[</w:t>
      </w:r>
      <w:r w:rsidR="008B2111">
        <w:rPr>
          <w:rFonts w:ascii="Arial" w:hAnsi="Arial" w:cs="Arial"/>
          <w:sz w:val="20"/>
          <w:szCs w:val="20"/>
          <w:lang w:val="en-US" w:eastAsia="en-US"/>
        </w:rPr>
        <w:t>N</w:t>
      </w:r>
      <w:r w:rsidR="008B2111" w:rsidRPr="0021043A">
        <w:rPr>
          <w:rFonts w:ascii="Arial" w:hAnsi="Arial" w:cs="Arial"/>
          <w:sz w:val="20"/>
          <w:szCs w:val="20"/>
          <w:lang w:val="en-US" w:eastAsia="en-US"/>
        </w:rPr>
        <w:t>=4,638</w:t>
      </w:r>
      <w:r w:rsidR="008B2111">
        <w:rPr>
          <w:rFonts w:ascii="Arial" w:hAnsi="Arial" w:cs="Arial"/>
          <w:sz w:val="20"/>
          <w:szCs w:val="20"/>
          <w:lang w:val="en-US" w:eastAsia="en-US"/>
        </w:rPr>
        <w:t>]</w:t>
      </w:r>
    </w:p>
    <w:p w:rsidR="0015314D" w:rsidRDefault="0015314D" w:rsidP="0015314D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48"/>
        <w:gridCol w:w="1292"/>
        <w:gridCol w:w="1269"/>
        <w:gridCol w:w="1292"/>
        <w:gridCol w:w="1269"/>
        <w:gridCol w:w="1439"/>
        <w:gridCol w:w="1207"/>
      </w:tblGrid>
      <w:tr w:rsidR="0015314D" w:rsidTr="00176131">
        <w:tc>
          <w:tcPr>
            <w:tcW w:w="2640" w:type="dxa"/>
            <w:gridSpan w:val="2"/>
            <w:vMerge w:val="restart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0" w:type="dxa"/>
            <w:gridSpan w:val="3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Physical frailty</w:t>
            </w:r>
          </w:p>
        </w:tc>
        <w:tc>
          <w:tcPr>
            <w:tcW w:w="1321" w:type="dxa"/>
            <w:vMerge w:val="restart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Psychological frailty</w:t>
            </w:r>
          </w:p>
        </w:tc>
        <w:tc>
          <w:tcPr>
            <w:tcW w:w="1321" w:type="dxa"/>
            <w:vMerge w:val="restart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Social frailty</w:t>
            </w:r>
          </w:p>
        </w:tc>
      </w:tr>
      <w:tr w:rsidR="0015314D" w:rsidTr="00176131">
        <w:tc>
          <w:tcPr>
            <w:tcW w:w="26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4 indicator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3 indicators including exhaus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3 indicators including weight loss</w:t>
            </w: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15314D" w:rsidTr="00176131"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Physical frailt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4 indicators</w:t>
            </w:r>
          </w:p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15314D" w:rsidTr="00176131"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3 indicators including exhaus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15314D" w:rsidTr="00176131"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3 indicators including weight los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  <w:r w:rsidRPr="008F67CC">
              <w:rPr>
                <w:rFonts w:ascii="Arial" w:hAnsi="Arial" w:cs="Arial"/>
                <w:b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15314D" w:rsidTr="00176131">
        <w:tc>
          <w:tcPr>
            <w:tcW w:w="2640" w:type="dxa"/>
            <w:gridSpan w:val="2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Psychological frailty</w:t>
            </w:r>
          </w:p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320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321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1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5314D" w:rsidTr="00176131">
        <w:tc>
          <w:tcPr>
            <w:tcW w:w="2640" w:type="dxa"/>
            <w:gridSpan w:val="2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Social frailty</w:t>
            </w:r>
          </w:p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320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320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321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21" w:type="dxa"/>
          </w:tcPr>
          <w:p w:rsidR="0015314D" w:rsidRPr="008F67CC" w:rsidRDefault="0015314D" w:rsidP="00176131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7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</w:tbl>
    <w:p w:rsidR="0015314D" w:rsidRDefault="0015314D" w:rsidP="0015314D">
      <w:pPr>
        <w:rPr>
          <w:rFonts w:ascii="Arial" w:hAnsi="Arial" w:cs="Arial"/>
          <w:sz w:val="20"/>
          <w:szCs w:val="20"/>
          <w:lang w:val="en-US"/>
        </w:rPr>
      </w:pPr>
    </w:p>
    <w:p w:rsidR="0015314D" w:rsidRDefault="0015314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733CE9" w:rsidRPr="009A2795" w:rsidRDefault="00733CE9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Table </w:t>
      </w:r>
      <w:r w:rsidR="008C2B5D">
        <w:rPr>
          <w:rFonts w:ascii="Arial" w:hAnsi="Arial" w:cs="Arial"/>
          <w:sz w:val="20"/>
          <w:szCs w:val="20"/>
          <w:lang w:val="en-US"/>
        </w:rPr>
        <w:t>9</w:t>
      </w:r>
      <w:r w:rsidRPr="0021043A">
        <w:rPr>
          <w:rFonts w:ascii="Arial" w:hAnsi="Arial" w:cs="Arial"/>
          <w:sz w:val="20"/>
          <w:szCs w:val="20"/>
          <w:lang w:val="en-US"/>
        </w:rPr>
        <w:t>: Measurement model for three specifications of physical frailty and using confirmatory factor analysis (CFA)</w:t>
      </w:r>
      <w:r>
        <w:rPr>
          <w:rFonts w:ascii="Arial" w:hAnsi="Arial" w:cs="Arial"/>
          <w:sz w:val="20"/>
          <w:szCs w:val="20"/>
          <w:lang w:val="en-US"/>
        </w:rPr>
        <w:t xml:space="preserve"> using maximum likelihood with robust standard errors (MLR) compared with </w:t>
      </w:r>
      <w:r w:rsidRPr="007E6CC0">
        <w:rPr>
          <w:rFonts w:ascii="Arial" w:hAnsi="Arial" w:cs="Arial"/>
          <w:sz w:val="20"/>
          <w:szCs w:val="20"/>
        </w:rPr>
        <w:t>weighted least squares with mean- and variance-adjustment</w:t>
      </w:r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 xml:space="preserve">WLSMV) </w:t>
      </w:r>
      <w:r w:rsidRPr="00B9337F">
        <w:rPr>
          <w:rFonts w:ascii="Arial" w:hAnsi="Arial" w:cs="Arial"/>
          <w:sz w:val="20"/>
          <w:szCs w:val="20"/>
          <w:lang w:val="en-US" w:eastAsia="en-US"/>
        </w:rPr>
        <w:t>[</w:t>
      </w:r>
      <w:r w:rsidR="00BB6887">
        <w:rPr>
          <w:rFonts w:ascii="Arial" w:hAnsi="Arial" w:cs="Arial"/>
          <w:sz w:val="20"/>
          <w:szCs w:val="20"/>
          <w:lang w:val="en-US" w:eastAsia="en-US"/>
        </w:rPr>
        <w:t>N</w:t>
      </w:r>
      <w:r w:rsidRPr="00B9337F">
        <w:rPr>
          <w:rFonts w:ascii="Arial" w:hAnsi="Arial" w:cs="Arial"/>
          <w:sz w:val="20"/>
          <w:szCs w:val="20"/>
          <w:lang w:val="en-US" w:eastAsia="en-US"/>
        </w:rPr>
        <w:t xml:space="preserve"> = 4,547 for first two specifications; </w:t>
      </w:r>
      <w:r w:rsidR="00BB6887">
        <w:rPr>
          <w:rFonts w:ascii="Arial" w:hAnsi="Arial" w:cs="Arial"/>
          <w:sz w:val="20"/>
          <w:szCs w:val="20"/>
          <w:lang w:val="en-US" w:eastAsia="en-US"/>
        </w:rPr>
        <w:t>N</w:t>
      </w:r>
      <w:r w:rsidRPr="00B9337F">
        <w:rPr>
          <w:rFonts w:ascii="Arial" w:hAnsi="Arial" w:cs="Arial"/>
          <w:sz w:val="20"/>
          <w:szCs w:val="20"/>
          <w:lang w:val="en-US" w:eastAsia="en-US"/>
        </w:rPr>
        <w:t xml:space="preserve">=4,440 </w:t>
      </w:r>
      <w:r w:rsidRPr="005E23DE">
        <w:rPr>
          <w:rFonts w:ascii="Arial" w:hAnsi="Arial" w:cs="Arial"/>
          <w:sz w:val="20"/>
          <w:szCs w:val="20"/>
          <w:lang w:val="en-US" w:eastAsia="en-US"/>
        </w:rPr>
        <w:t>for the third specification</w:t>
      </w:r>
      <w:r w:rsidRPr="0021043A">
        <w:rPr>
          <w:rFonts w:ascii="Arial" w:hAnsi="Arial" w:cs="Arial"/>
          <w:sz w:val="20"/>
          <w:szCs w:val="20"/>
          <w:lang w:val="en-US" w:eastAsia="en-US"/>
        </w:rPr>
        <w:t>]</w:t>
      </w:r>
    </w:p>
    <w:p w:rsidR="00733CE9" w:rsidRPr="0021043A" w:rsidRDefault="00733CE9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861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117"/>
        <w:gridCol w:w="2160"/>
        <w:gridCol w:w="2340"/>
      </w:tblGrid>
      <w:tr w:rsidR="00733CE9" w:rsidRPr="0021043A" w:rsidTr="009E269C">
        <w:trPr>
          <w:trHeight w:val="367"/>
        </w:trPr>
        <w:tc>
          <w:tcPr>
            <w:tcW w:w="4117" w:type="dxa"/>
            <w:vMerge w:val="restart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</w:p>
          <w:p w:rsidR="00733CE9" w:rsidRPr="00733CE9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733CE9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Physical frailty specification</w:t>
            </w:r>
          </w:p>
        </w:tc>
        <w:tc>
          <w:tcPr>
            <w:tcW w:w="4500" w:type="dxa"/>
            <w:gridSpan w:val="2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Standardized coefficient (</w:t>
            </w: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standard error</w:t>
            </w:r>
            <w:r w:rsidRPr="0021043A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)</w:t>
            </w:r>
          </w:p>
        </w:tc>
      </w:tr>
      <w:tr w:rsidR="00733CE9" w:rsidRPr="0021043A" w:rsidTr="00733CE9">
        <w:trPr>
          <w:trHeight w:val="467"/>
        </w:trPr>
        <w:tc>
          <w:tcPr>
            <w:tcW w:w="4117" w:type="dxa"/>
            <w:vMerge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160" w:type="dxa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MLR</w:t>
            </w:r>
          </w:p>
        </w:tc>
        <w:tc>
          <w:tcPr>
            <w:tcW w:w="2340" w:type="dxa"/>
            <w:shd w:val="clear" w:color="auto" w:fill="auto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WLSMV</w:t>
            </w:r>
          </w:p>
        </w:tc>
      </w:tr>
      <w:tr w:rsidR="00733CE9" w:rsidRPr="0021043A" w:rsidTr="00733CE9">
        <w:trPr>
          <w:trHeight w:val="826"/>
        </w:trPr>
        <w:tc>
          <w:tcPr>
            <w:tcW w:w="4117" w:type="dxa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Four indicators: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Slowness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Weakness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572C9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Exhaustion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Weight loss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160" w:type="dxa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76 (0.03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54 (0.02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55 (0.02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28 (0.03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74 (0.0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2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0.0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2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5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0.0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2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2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0.0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3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</w:tc>
      </w:tr>
      <w:tr w:rsidR="00733CE9" w:rsidRPr="0021043A" w:rsidTr="00733CE9">
        <w:tc>
          <w:tcPr>
            <w:tcW w:w="4117" w:type="dxa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Three indicators including exhaustion: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Slowness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Weakness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Exhaustion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60" w:type="dxa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78 (0.03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52 (0.02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54 (0.03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7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0.0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2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3 (0.0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2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5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0.0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2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</w:tc>
      </w:tr>
      <w:tr w:rsidR="00733CE9" w:rsidRPr="0021043A" w:rsidTr="00733CE9">
        <w:tc>
          <w:tcPr>
            <w:tcW w:w="4117" w:type="dxa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Three indicators including weight loss: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Slowness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Weakness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572C9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  Weight loss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160" w:type="dxa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60 (0.05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68 (0.05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30 (0.03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58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0.0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5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7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0.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05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  <w:p w:rsidR="00733CE9" w:rsidRPr="0021043A" w:rsidRDefault="00733CE9" w:rsidP="009E269C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2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(0.0</w:t>
            </w:r>
            <w:r w:rsidR="000B1E15">
              <w:rPr>
                <w:rFonts w:ascii="Arial" w:hAnsi="Arial" w:cs="Arial"/>
                <w:sz w:val="20"/>
                <w:szCs w:val="20"/>
                <w:lang w:val="en-US" w:eastAsia="en-US"/>
              </w:rPr>
              <w:t>3</w:t>
            </w:r>
            <w:r w:rsidRPr="0021043A">
              <w:rPr>
                <w:rFonts w:ascii="Arial" w:hAnsi="Arial" w:cs="Arial"/>
                <w:sz w:val="20"/>
                <w:szCs w:val="20"/>
                <w:lang w:val="en-US" w:eastAsia="en-US"/>
              </w:rPr>
              <w:t>)</w:t>
            </w:r>
          </w:p>
        </w:tc>
      </w:tr>
    </w:tbl>
    <w:p w:rsidR="00733CE9" w:rsidRPr="0021043A" w:rsidRDefault="00733CE9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733CE9" w:rsidRPr="0021043A" w:rsidRDefault="00733CE9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21043A">
        <w:rPr>
          <w:rFonts w:ascii="Arial" w:hAnsi="Arial" w:cs="Arial"/>
          <w:sz w:val="20"/>
          <w:szCs w:val="20"/>
          <w:lang w:val="en-US"/>
        </w:rPr>
        <w:t>P-values are &lt;0.05 for all coefficients</w:t>
      </w:r>
    </w:p>
    <w:p w:rsidR="00733CE9" w:rsidRPr="0021043A" w:rsidRDefault="00733CE9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733CE9" w:rsidRPr="0021043A" w:rsidRDefault="00733CE9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572C97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21043A">
        <w:rPr>
          <w:rFonts w:ascii="Arial" w:hAnsi="Arial" w:cs="Arial"/>
          <w:sz w:val="20"/>
          <w:szCs w:val="20"/>
          <w:lang w:val="en-US"/>
        </w:rPr>
        <w:t>Slowness: mean gait speed multiplied by a factor of -1</w:t>
      </w:r>
    </w:p>
    <w:p w:rsidR="00733CE9" w:rsidRPr="0021043A" w:rsidRDefault="00733CE9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572C97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21043A">
        <w:rPr>
          <w:rFonts w:ascii="Arial" w:hAnsi="Arial" w:cs="Arial"/>
          <w:sz w:val="20"/>
          <w:szCs w:val="20"/>
          <w:lang w:val="en-US"/>
        </w:rPr>
        <w:t>Weakness: dominant hand grip strength multiplied by a factor of -1 (males) or -1.5 (females)</w:t>
      </w:r>
    </w:p>
    <w:p w:rsidR="00733CE9" w:rsidRPr="0021043A" w:rsidRDefault="00733CE9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572C97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21043A">
        <w:rPr>
          <w:rFonts w:ascii="Arial" w:hAnsi="Arial" w:cs="Arial"/>
          <w:sz w:val="20"/>
          <w:szCs w:val="20"/>
          <w:lang w:val="en-US"/>
        </w:rPr>
        <w:t>Exhaustion: positive response to either or both of two items of CES-D scale on “could not get going much of the time in the past week” and “felt everything they did during the past week was an effort”</w:t>
      </w:r>
    </w:p>
    <w:p w:rsidR="00733CE9" w:rsidRDefault="00733CE9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d </w:t>
      </w:r>
      <w:r w:rsidRPr="0021043A">
        <w:rPr>
          <w:rFonts w:ascii="Arial" w:hAnsi="Arial" w:cs="Arial"/>
          <w:sz w:val="20"/>
          <w:szCs w:val="20"/>
          <w:lang w:val="en-US"/>
        </w:rPr>
        <w:t>Weight loss: decrease in weight of more than 5 kg from</w:t>
      </w:r>
      <w:r>
        <w:rPr>
          <w:rFonts w:ascii="Arial" w:hAnsi="Arial" w:cs="Arial"/>
          <w:sz w:val="20"/>
          <w:szCs w:val="20"/>
          <w:lang w:val="en-US"/>
        </w:rPr>
        <w:t xml:space="preserve"> wave 0 to wave 2</w:t>
      </w:r>
    </w:p>
    <w:p w:rsidR="00FA4E61" w:rsidRPr="0021043A" w:rsidRDefault="00FA4E61" w:rsidP="00733CE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F6469D">
        <w:rPr>
          <w:rFonts w:ascii="Arial" w:hAnsi="Arial" w:cs="Arial"/>
          <w:sz w:val="20"/>
          <w:szCs w:val="20"/>
          <w:lang w:val="en-US"/>
        </w:rPr>
        <w:lastRenderedPageBreak/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8C2B5D">
        <w:rPr>
          <w:rFonts w:ascii="Arial" w:hAnsi="Arial" w:cs="Arial"/>
          <w:sz w:val="20"/>
          <w:szCs w:val="20"/>
          <w:lang w:val="en-US"/>
        </w:rPr>
        <w:t>10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="0028696F" w:rsidRPr="0021043A">
        <w:rPr>
          <w:rFonts w:ascii="Arial" w:hAnsi="Arial" w:cs="Arial"/>
          <w:sz w:val="20"/>
          <w:szCs w:val="20"/>
          <w:lang w:val="en-US"/>
        </w:rPr>
        <w:t xml:space="preserve">Linear regression of chronic </w:t>
      </w:r>
      <w:r w:rsidR="0028696F">
        <w:rPr>
          <w:rFonts w:ascii="Arial" w:hAnsi="Arial" w:cs="Arial"/>
          <w:sz w:val="20"/>
          <w:szCs w:val="20"/>
          <w:lang w:val="en-US"/>
        </w:rPr>
        <w:t xml:space="preserve">disease, functional status, </w:t>
      </w:r>
      <w:r w:rsidR="0028696F" w:rsidRPr="0021043A">
        <w:rPr>
          <w:rFonts w:ascii="Arial" w:hAnsi="Arial" w:cs="Arial"/>
          <w:sz w:val="20"/>
          <w:szCs w:val="20"/>
          <w:lang w:val="en-US"/>
        </w:rPr>
        <w:t xml:space="preserve">self-rated health </w:t>
      </w:r>
      <w:r w:rsidR="0028696F">
        <w:rPr>
          <w:rFonts w:ascii="Arial" w:hAnsi="Arial" w:cs="Arial"/>
          <w:sz w:val="20"/>
          <w:szCs w:val="20"/>
          <w:lang w:val="en-US"/>
        </w:rPr>
        <w:t xml:space="preserve">on </w:t>
      </w:r>
      <w:r w:rsidR="0028696F" w:rsidRPr="0021043A">
        <w:rPr>
          <w:rFonts w:ascii="Arial" w:hAnsi="Arial" w:cs="Arial"/>
          <w:sz w:val="20"/>
          <w:szCs w:val="20"/>
          <w:lang w:val="en-US"/>
        </w:rPr>
        <w:t>factor scores</w:t>
      </w:r>
      <w:r w:rsidR="0028696F">
        <w:rPr>
          <w:rFonts w:ascii="Arial" w:hAnsi="Arial" w:cs="Arial"/>
          <w:sz w:val="20"/>
          <w:szCs w:val="20"/>
          <w:lang w:val="en-US"/>
        </w:rPr>
        <w:t>, and Frailty Index</w:t>
      </w:r>
      <w:r w:rsidR="0028696F" w:rsidRPr="0021043A">
        <w:rPr>
          <w:rFonts w:ascii="Arial" w:hAnsi="Arial" w:cs="Arial"/>
          <w:sz w:val="20"/>
          <w:szCs w:val="20"/>
          <w:lang w:val="en-US"/>
        </w:rPr>
        <w:t xml:space="preserve"> for </w:t>
      </w:r>
      <w:r w:rsidR="0028696F">
        <w:rPr>
          <w:rFonts w:ascii="Arial" w:hAnsi="Arial" w:cs="Arial"/>
          <w:sz w:val="20"/>
          <w:szCs w:val="20"/>
          <w:lang w:val="en-US"/>
        </w:rPr>
        <w:t xml:space="preserve">three </w:t>
      </w:r>
      <w:r w:rsidR="0028696F" w:rsidRPr="0021043A">
        <w:rPr>
          <w:rFonts w:ascii="Arial" w:hAnsi="Arial" w:cs="Arial"/>
          <w:sz w:val="20"/>
          <w:szCs w:val="20"/>
          <w:lang w:val="en-US"/>
        </w:rPr>
        <w:t xml:space="preserve">physical frailty specifications </w:t>
      </w:r>
      <w:r w:rsidR="0028696F">
        <w:rPr>
          <w:rFonts w:ascii="Arial" w:hAnsi="Arial" w:cs="Arial"/>
          <w:sz w:val="20"/>
          <w:szCs w:val="20"/>
          <w:lang w:val="en-US"/>
        </w:rPr>
        <w:t xml:space="preserve">adjusted for age using maximum likelihood with robust standard errors (MLR) compared with </w:t>
      </w:r>
      <w:r w:rsidR="0028696F" w:rsidRPr="007E6CC0">
        <w:rPr>
          <w:rFonts w:ascii="Arial" w:hAnsi="Arial" w:cs="Arial"/>
          <w:sz w:val="20"/>
          <w:szCs w:val="20"/>
        </w:rPr>
        <w:t>weighted least squares with mean- and variance-adjustment</w:t>
      </w:r>
      <w:r w:rsidR="0028696F">
        <w:rPr>
          <w:rFonts w:ascii="Arial" w:hAnsi="Arial" w:cs="Arial"/>
          <w:sz w:val="20"/>
          <w:szCs w:val="20"/>
        </w:rPr>
        <w:t xml:space="preserve"> (</w:t>
      </w:r>
      <w:r w:rsidR="0028696F">
        <w:rPr>
          <w:rFonts w:ascii="Arial" w:hAnsi="Arial" w:cs="Arial"/>
          <w:sz w:val="20"/>
          <w:szCs w:val="20"/>
          <w:lang w:val="en-US"/>
        </w:rPr>
        <w:t>WLSMV)</w:t>
      </w:r>
      <w:r w:rsidR="0028696F" w:rsidRPr="0021043A">
        <w:rPr>
          <w:rFonts w:ascii="Arial" w:hAnsi="Arial" w:cs="Arial"/>
          <w:sz w:val="20"/>
          <w:szCs w:val="20"/>
          <w:lang w:val="en-US"/>
        </w:rPr>
        <w:t xml:space="preserve">: </w:t>
      </w:r>
      <w:r w:rsidR="0028696F">
        <w:rPr>
          <w:rFonts w:ascii="Arial" w:hAnsi="Arial" w:cs="Arial"/>
          <w:sz w:val="20"/>
          <w:szCs w:val="20"/>
          <w:lang w:val="en-US"/>
        </w:rPr>
        <w:t xml:space="preserve">standardized </w:t>
      </w:r>
      <w:r w:rsidR="0028696F" w:rsidRPr="0021043A">
        <w:rPr>
          <w:rFonts w:ascii="Arial" w:hAnsi="Arial" w:cs="Arial"/>
          <w:sz w:val="20"/>
          <w:szCs w:val="20"/>
          <w:lang w:val="en-US"/>
        </w:rPr>
        <w:t xml:space="preserve">coefficients (95% confidence interval) </w:t>
      </w:r>
      <w:r w:rsidR="0028696F" w:rsidRPr="0021043A">
        <w:rPr>
          <w:rFonts w:ascii="Arial" w:hAnsi="Arial" w:cs="Arial"/>
          <w:sz w:val="20"/>
          <w:szCs w:val="20"/>
          <w:lang w:val="en-US" w:eastAsia="en-US"/>
        </w:rPr>
        <w:t>[</w:t>
      </w:r>
      <w:r w:rsidR="00BB6887">
        <w:rPr>
          <w:rFonts w:ascii="Arial" w:hAnsi="Arial" w:cs="Arial"/>
          <w:sz w:val="20"/>
          <w:szCs w:val="20"/>
          <w:lang w:val="en-US" w:eastAsia="en-US"/>
        </w:rPr>
        <w:t>N</w:t>
      </w:r>
      <w:r w:rsidR="0028696F" w:rsidRPr="0021043A">
        <w:rPr>
          <w:rFonts w:ascii="Arial" w:hAnsi="Arial" w:cs="Arial"/>
          <w:sz w:val="20"/>
          <w:szCs w:val="20"/>
          <w:lang w:val="en-US" w:eastAsia="en-US"/>
        </w:rPr>
        <w:t>=4,638 for all, 2,070 for male, and 2,568 for female]</w:t>
      </w:r>
    </w:p>
    <w:p w:rsidR="00FA4E61" w:rsidRDefault="00FA4E61" w:rsidP="00FA4E61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418"/>
        <w:gridCol w:w="979"/>
        <w:gridCol w:w="966"/>
        <w:gridCol w:w="950"/>
        <w:gridCol w:w="966"/>
        <w:gridCol w:w="950"/>
        <w:gridCol w:w="966"/>
        <w:gridCol w:w="950"/>
        <w:gridCol w:w="966"/>
      </w:tblGrid>
      <w:tr w:rsidR="00457DB3" w:rsidTr="0001216E">
        <w:tc>
          <w:tcPr>
            <w:tcW w:w="1345" w:type="dxa"/>
            <w:vMerge w:val="restart"/>
          </w:tcPr>
          <w:p w:rsidR="00457DB3" w:rsidRDefault="00435292" w:rsidP="00FA4E61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ysical frailty specifications</w:t>
            </w:r>
          </w:p>
        </w:tc>
        <w:tc>
          <w:tcPr>
            <w:tcW w:w="1964" w:type="dxa"/>
            <w:gridSpan w:val="2"/>
          </w:tcPr>
          <w:p w:rsidR="00457DB3" w:rsidRPr="007E6CC0" w:rsidRDefault="00457DB3" w:rsidP="00FA4E61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7E6CC0">
              <w:rPr>
                <w:rFonts w:ascii="Arial" w:hAnsi="Arial" w:cs="Arial"/>
                <w:lang w:val="en-US"/>
              </w:rPr>
              <w:t>Number of chronic diseases</w:t>
            </w:r>
          </w:p>
        </w:tc>
        <w:tc>
          <w:tcPr>
            <w:tcW w:w="1934" w:type="dxa"/>
            <w:gridSpan w:val="2"/>
          </w:tcPr>
          <w:p w:rsidR="00457DB3" w:rsidRPr="007E6CC0" w:rsidRDefault="00457DB3" w:rsidP="00FA4E61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7E6CC0">
              <w:rPr>
                <w:rFonts w:ascii="Arial" w:hAnsi="Arial" w:cs="Arial"/>
                <w:lang w:val="en-US"/>
              </w:rPr>
              <w:t>Number of basic and instrumental activities of daily living items performed with difficulty</w:t>
            </w:r>
          </w:p>
        </w:tc>
        <w:tc>
          <w:tcPr>
            <w:tcW w:w="1934" w:type="dxa"/>
            <w:gridSpan w:val="2"/>
          </w:tcPr>
          <w:p w:rsidR="00457DB3" w:rsidRPr="007E6CC0" w:rsidRDefault="00457DB3" w:rsidP="00FA4E61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7E6CC0">
              <w:rPr>
                <w:rFonts w:ascii="Arial" w:hAnsi="Arial" w:cs="Arial"/>
                <w:lang w:val="en-US"/>
              </w:rPr>
              <w:t>Categories of poor self-rated health</w:t>
            </w:r>
          </w:p>
        </w:tc>
        <w:tc>
          <w:tcPr>
            <w:tcW w:w="1934" w:type="dxa"/>
            <w:gridSpan w:val="2"/>
          </w:tcPr>
          <w:p w:rsidR="00457DB3" w:rsidRDefault="00457DB3" w:rsidP="00FA4E61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1043A">
              <w:rPr>
                <w:rFonts w:ascii="Arial" w:hAnsi="Arial" w:cs="Arial"/>
                <w:lang w:val="en-US"/>
              </w:rPr>
              <w:t>Frailty Index</w:t>
            </w:r>
          </w:p>
        </w:tc>
      </w:tr>
      <w:tr w:rsidR="00457DB3" w:rsidTr="0001216E">
        <w:tc>
          <w:tcPr>
            <w:tcW w:w="1345" w:type="dxa"/>
            <w:vMerge/>
          </w:tcPr>
          <w:p w:rsidR="00457DB3" w:rsidRDefault="00457DB3" w:rsidP="007E6CC0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</w:tcPr>
          <w:p w:rsidR="00457DB3" w:rsidRDefault="00457DB3" w:rsidP="007E6CC0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LR</w:t>
            </w:r>
          </w:p>
        </w:tc>
        <w:tc>
          <w:tcPr>
            <w:tcW w:w="967" w:type="dxa"/>
          </w:tcPr>
          <w:p w:rsidR="00457DB3" w:rsidRDefault="00457DB3" w:rsidP="007E6CC0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LSMV</w:t>
            </w:r>
          </w:p>
        </w:tc>
        <w:tc>
          <w:tcPr>
            <w:tcW w:w="967" w:type="dxa"/>
          </w:tcPr>
          <w:p w:rsidR="00457DB3" w:rsidRDefault="00457DB3" w:rsidP="007E6CC0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LR</w:t>
            </w:r>
          </w:p>
        </w:tc>
        <w:tc>
          <w:tcPr>
            <w:tcW w:w="967" w:type="dxa"/>
          </w:tcPr>
          <w:p w:rsidR="00457DB3" w:rsidRDefault="00457DB3" w:rsidP="007E6CC0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LSMV</w:t>
            </w:r>
          </w:p>
        </w:tc>
        <w:tc>
          <w:tcPr>
            <w:tcW w:w="967" w:type="dxa"/>
          </w:tcPr>
          <w:p w:rsidR="00457DB3" w:rsidRDefault="00457DB3" w:rsidP="007E6CC0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LR</w:t>
            </w:r>
          </w:p>
        </w:tc>
        <w:tc>
          <w:tcPr>
            <w:tcW w:w="967" w:type="dxa"/>
          </w:tcPr>
          <w:p w:rsidR="00457DB3" w:rsidRDefault="00457DB3" w:rsidP="007E6CC0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LSMV</w:t>
            </w:r>
          </w:p>
        </w:tc>
        <w:tc>
          <w:tcPr>
            <w:tcW w:w="967" w:type="dxa"/>
          </w:tcPr>
          <w:p w:rsidR="00457DB3" w:rsidRDefault="00457DB3" w:rsidP="007E6CC0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LR</w:t>
            </w:r>
          </w:p>
        </w:tc>
        <w:tc>
          <w:tcPr>
            <w:tcW w:w="967" w:type="dxa"/>
          </w:tcPr>
          <w:p w:rsidR="00457DB3" w:rsidRDefault="00457DB3" w:rsidP="007E6CC0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LSMV</w:t>
            </w:r>
          </w:p>
        </w:tc>
      </w:tr>
      <w:tr w:rsidR="0001216E" w:rsidTr="0001216E">
        <w:tc>
          <w:tcPr>
            <w:tcW w:w="1345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1043A">
              <w:rPr>
                <w:rFonts w:ascii="Arial" w:hAnsi="Arial" w:cs="Arial"/>
                <w:lang w:val="en-US"/>
              </w:rPr>
              <w:t>4 indicators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2 to 0.38)</w:t>
            </w:r>
          </w:p>
        </w:tc>
        <w:tc>
          <w:tcPr>
            <w:tcW w:w="96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2 to 0.38)</w:t>
            </w:r>
          </w:p>
        </w:tc>
        <w:tc>
          <w:tcPr>
            <w:tcW w:w="96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6 to 0.52)</w:t>
            </w:r>
          </w:p>
        </w:tc>
        <w:tc>
          <w:tcPr>
            <w:tcW w:w="967" w:type="dxa"/>
          </w:tcPr>
          <w:p w:rsidR="0001216E" w:rsidRDefault="008019CC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</w:t>
            </w:r>
          </w:p>
          <w:p w:rsidR="008019CC" w:rsidRDefault="008019CC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6 to 0.52)</w:t>
            </w:r>
          </w:p>
        </w:tc>
        <w:tc>
          <w:tcPr>
            <w:tcW w:w="96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8 to 0.53)</w:t>
            </w:r>
          </w:p>
        </w:tc>
        <w:tc>
          <w:tcPr>
            <w:tcW w:w="967" w:type="dxa"/>
          </w:tcPr>
          <w:p w:rsidR="0001216E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</w:t>
            </w:r>
          </w:p>
          <w:p w:rsidR="003A3F1D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8 to 0.53)</w:t>
            </w:r>
          </w:p>
        </w:tc>
        <w:tc>
          <w:tcPr>
            <w:tcW w:w="967" w:type="dxa"/>
          </w:tcPr>
          <w:p w:rsidR="0001216E" w:rsidRDefault="00CD21E5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  <w:p w:rsidR="00CD21E5" w:rsidRDefault="00CD21E5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3 to 0.79)</w:t>
            </w:r>
          </w:p>
        </w:tc>
        <w:tc>
          <w:tcPr>
            <w:tcW w:w="967" w:type="dxa"/>
          </w:tcPr>
          <w:p w:rsidR="0001216E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  <w:p w:rsidR="003A3F1D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3 to 0.79)</w:t>
            </w:r>
          </w:p>
        </w:tc>
      </w:tr>
      <w:tr w:rsidR="0001216E" w:rsidTr="0001216E">
        <w:tc>
          <w:tcPr>
            <w:tcW w:w="1345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1043A">
              <w:rPr>
                <w:rFonts w:ascii="Arial" w:hAnsi="Arial" w:cs="Arial"/>
                <w:lang w:val="en-US"/>
              </w:rPr>
              <w:t>3 indicators (including exhaustion)</w:t>
            </w:r>
          </w:p>
        </w:tc>
        <w:tc>
          <w:tcPr>
            <w:tcW w:w="99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  <w:p w:rsidR="0001216E" w:rsidRPr="0001216E" w:rsidRDefault="0001216E" w:rsidP="0001216E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31 to 0.37)</w:t>
            </w:r>
          </w:p>
        </w:tc>
        <w:tc>
          <w:tcPr>
            <w:tcW w:w="96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(0.31 to 0.37)</w:t>
            </w:r>
          </w:p>
        </w:tc>
        <w:tc>
          <w:tcPr>
            <w:tcW w:w="96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o.46 to 0.51)</w:t>
            </w:r>
          </w:p>
        </w:tc>
        <w:tc>
          <w:tcPr>
            <w:tcW w:w="967" w:type="dxa"/>
          </w:tcPr>
          <w:p w:rsidR="0001216E" w:rsidRDefault="008019CC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</w:t>
            </w:r>
          </w:p>
          <w:p w:rsidR="008019CC" w:rsidRDefault="008019CC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5 to 0.51)</w:t>
            </w:r>
          </w:p>
        </w:tc>
        <w:tc>
          <w:tcPr>
            <w:tcW w:w="96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7 to 0.53)</w:t>
            </w:r>
          </w:p>
        </w:tc>
        <w:tc>
          <w:tcPr>
            <w:tcW w:w="967" w:type="dxa"/>
          </w:tcPr>
          <w:p w:rsidR="0001216E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</w:t>
            </w:r>
          </w:p>
          <w:p w:rsidR="003A3F1D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47 to 0.53)</w:t>
            </w:r>
          </w:p>
        </w:tc>
        <w:tc>
          <w:tcPr>
            <w:tcW w:w="967" w:type="dxa"/>
          </w:tcPr>
          <w:p w:rsidR="0001216E" w:rsidRDefault="00CD21E5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</w:p>
          <w:p w:rsidR="00CD21E5" w:rsidRDefault="00CD21E5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2 to 0.78)</w:t>
            </w:r>
          </w:p>
        </w:tc>
        <w:tc>
          <w:tcPr>
            <w:tcW w:w="967" w:type="dxa"/>
          </w:tcPr>
          <w:p w:rsidR="0001216E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</w:p>
          <w:p w:rsidR="003A3F1D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72 to 0.78)</w:t>
            </w:r>
          </w:p>
        </w:tc>
      </w:tr>
      <w:tr w:rsidR="0001216E" w:rsidTr="0001216E">
        <w:tc>
          <w:tcPr>
            <w:tcW w:w="1345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1043A">
              <w:rPr>
                <w:rFonts w:ascii="Arial" w:hAnsi="Arial" w:cs="Arial"/>
                <w:lang w:val="en-US"/>
              </w:rPr>
              <w:t>3 indicators (including weight loss)</w:t>
            </w:r>
          </w:p>
        </w:tc>
        <w:tc>
          <w:tcPr>
            <w:tcW w:w="99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0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7 to 0.33)</w:t>
            </w:r>
          </w:p>
        </w:tc>
        <w:tc>
          <w:tcPr>
            <w:tcW w:w="96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6 to 0.32)</w:t>
            </w:r>
          </w:p>
        </w:tc>
        <w:tc>
          <w:tcPr>
            <w:tcW w:w="96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6 to 0.43)</w:t>
            </w:r>
          </w:p>
        </w:tc>
        <w:tc>
          <w:tcPr>
            <w:tcW w:w="967" w:type="dxa"/>
          </w:tcPr>
          <w:p w:rsidR="0001216E" w:rsidRDefault="008019CC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  <w:p w:rsidR="008019CC" w:rsidRDefault="008019CC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5 to 0.41)</w:t>
            </w:r>
          </w:p>
        </w:tc>
        <w:tc>
          <w:tcPr>
            <w:tcW w:w="967" w:type="dxa"/>
          </w:tcPr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</w:t>
            </w:r>
          </w:p>
          <w:p w:rsidR="0001216E" w:rsidRDefault="0001216E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7 to 0.43)</w:t>
            </w:r>
          </w:p>
        </w:tc>
        <w:tc>
          <w:tcPr>
            <w:tcW w:w="967" w:type="dxa"/>
          </w:tcPr>
          <w:p w:rsidR="0001216E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</w:t>
            </w:r>
          </w:p>
          <w:p w:rsidR="003A3F1D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6 to 0.42)</w:t>
            </w:r>
          </w:p>
        </w:tc>
        <w:tc>
          <w:tcPr>
            <w:tcW w:w="967" w:type="dxa"/>
          </w:tcPr>
          <w:p w:rsidR="0001216E" w:rsidRDefault="00CD21E5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2</w:t>
            </w:r>
          </w:p>
          <w:p w:rsidR="00CD21E5" w:rsidRDefault="00CD21E5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9 to 0.65)</w:t>
            </w:r>
          </w:p>
        </w:tc>
        <w:tc>
          <w:tcPr>
            <w:tcW w:w="967" w:type="dxa"/>
          </w:tcPr>
          <w:p w:rsidR="0001216E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</w:t>
            </w:r>
          </w:p>
          <w:p w:rsidR="003A3F1D" w:rsidRDefault="003A3F1D" w:rsidP="0001216E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57 to 0.64)</w:t>
            </w:r>
          </w:p>
        </w:tc>
      </w:tr>
    </w:tbl>
    <w:p w:rsidR="0028696F" w:rsidRDefault="0028696F" w:rsidP="00FA4E61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28696F" w:rsidRDefault="0028696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28696F" w:rsidRPr="00E22D3C" w:rsidRDefault="0028696F" w:rsidP="0028696F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Table </w:t>
      </w:r>
      <w:r w:rsidR="008C2B5D">
        <w:rPr>
          <w:rFonts w:ascii="Arial" w:hAnsi="Arial" w:cs="Arial"/>
          <w:sz w:val="20"/>
          <w:szCs w:val="20"/>
          <w:lang w:val="en-US"/>
        </w:rPr>
        <w:t>11</w:t>
      </w:r>
      <w:r w:rsidRPr="0021043A">
        <w:rPr>
          <w:rFonts w:ascii="Arial" w:hAnsi="Arial" w:cs="Arial"/>
          <w:sz w:val="20"/>
          <w:szCs w:val="20"/>
          <w:lang w:val="en-US"/>
        </w:rPr>
        <w:t xml:space="preserve">: Correlation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Pr="0021043A">
        <w:rPr>
          <w:rFonts w:ascii="Arial" w:hAnsi="Arial" w:cs="Arial"/>
          <w:sz w:val="20"/>
          <w:szCs w:val="20"/>
          <w:lang w:val="en-US"/>
        </w:rPr>
        <w:t xml:space="preserve"> factor scores for </w:t>
      </w:r>
      <w:r>
        <w:rPr>
          <w:rFonts w:ascii="Arial" w:hAnsi="Arial" w:cs="Arial"/>
          <w:sz w:val="20"/>
          <w:szCs w:val="20"/>
          <w:lang w:val="en-US"/>
        </w:rPr>
        <w:t xml:space="preserve">three </w:t>
      </w:r>
      <w:r w:rsidRPr="0021043A">
        <w:rPr>
          <w:rFonts w:ascii="Arial" w:hAnsi="Arial" w:cs="Arial"/>
          <w:sz w:val="20"/>
          <w:szCs w:val="20"/>
          <w:lang w:val="en-US"/>
        </w:rPr>
        <w:t xml:space="preserve">physical frailty specifications </w:t>
      </w:r>
      <w:r>
        <w:rPr>
          <w:rFonts w:ascii="Arial" w:hAnsi="Arial" w:cs="Arial"/>
          <w:sz w:val="20"/>
          <w:szCs w:val="20"/>
          <w:lang w:val="en-US"/>
        </w:rPr>
        <w:t>with</w:t>
      </w:r>
      <w:r w:rsidRPr="0021043A">
        <w:rPr>
          <w:rFonts w:ascii="Arial" w:hAnsi="Arial" w:cs="Arial"/>
          <w:sz w:val="20"/>
          <w:szCs w:val="20"/>
          <w:lang w:val="en-US"/>
        </w:rPr>
        <w:t xml:space="preserve"> those for psychological and social frailty</w:t>
      </w:r>
      <w:r>
        <w:rPr>
          <w:rFonts w:ascii="Arial" w:hAnsi="Arial" w:cs="Arial"/>
          <w:sz w:val="20"/>
          <w:szCs w:val="20"/>
          <w:lang w:val="en-US"/>
        </w:rPr>
        <w:t xml:space="preserve"> using maximum likelihood with robust standard errors (MLR) compared with </w:t>
      </w:r>
      <w:r w:rsidRPr="007E6CC0">
        <w:rPr>
          <w:rFonts w:ascii="Arial" w:hAnsi="Arial" w:cs="Arial"/>
          <w:sz w:val="20"/>
          <w:szCs w:val="20"/>
        </w:rPr>
        <w:t>weighted least squares with mean- and variance-adjustment</w:t>
      </w:r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 xml:space="preserve">WLSMV): Pearson’s coefficient </w:t>
      </w:r>
      <w:r w:rsidRPr="0021043A">
        <w:rPr>
          <w:rFonts w:ascii="Arial" w:hAnsi="Arial" w:cs="Arial"/>
          <w:sz w:val="20"/>
          <w:szCs w:val="20"/>
          <w:lang w:val="en-US"/>
        </w:rPr>
        <w:t xml:space="preserve">(95% confidence interval) </w:t>
      </w:r>
      <w:r w:rsidRPr="0021043A">
        <w:rPr>
          <w:rFonts w:ascii="Arial" w:hAnsi="Arial" w:cs="Arial"/>
          <w:sz w:val="20"/>
          <w:szCs w:val="20"/>
          <w:lang w:val="en-US" w:eastAsia="en-US"/>
        </w:rPr>
        <w:t>[</w:t>
      </w:r>
      <w:r w:rsidR="00BB6887">
        <w:rPr>
          <w:rFonts w:ascii="Arial" w:hAnsi="Arial" w:cs="Arial"/>
          <w:sz w:val="20"/>
          <w:szCs w:val="20"/>
          <w:lang w:val="en-US" w:eastAsia="en-US"/>
        </w:rPr>
        <w:t>N</w:t>
      </w:r>
      <w:r w:rsidRPr="0021043A">
        <w:rPr>
          <w:rFonts w:ascii="Arial" w:hAnsi="Arial" w:cs="Arial"/>
          <w:sz w:val="20"/>
          <w:szCs w:val="20"/>
          <w:lang w:val="en-US" w:eastAsia="en-US"/>
        </w:rPr>
        <w:t>=4,638 for all, 2,070 for male, and 2,568 for female]</w:t>
      </w:r>
    </w:p>
    <w:p w:rsidR="00FA4E61" w:rsidRDefault="00FA4E61" w:rsidP="00457DB3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35292" w:rsidTr="009E269C">
        <w:tc>
          <w:tcPr>
            <w:tcW w:w="1803" w:type="dxa"/>
            <w:vMerge w:val="restart"/>
          </w:tcPr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ysical frailty specifications</w:t>
            </w:r>
          </w:p>
        </w:tc>
        <w:tc>
          <w:tcPr>
            <w:tcW w:w="3606" w:type="dxa"/>
            <w:gridSpan w:val="2"/>
          </w:tcPr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sychological frailty</w:t>
            </w:r>
          </w:p>
        </w:tc>
        <w:tc>
          <w:tcPr>
            <w:tcW w:w="3607" w:type="dxa"/>
            <w:gridSpan w:val="2"/>
          </w:tcPr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cial frailty</w:t>
            </w:r>
          </w:p>
        </w:tc>
      </w:tr>
      <w:tr w:rsidR="00435292" w:rsidTr="00457DB3">
        <w:tc>
          <w:tcPr>
            <w:tcW w:w="1803" w:type="dxa"/>
            <w:vMerge/>
          </w:tcPr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03" w:type="dxa"/>
          </w:tcPr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LR</w:t>
            </w:r>
          </w:p>
        </w:tc>
        <w:tc>
          <w:tcPr>
            <w:tcW w:w="1803" w:type="dxa"/>
          </w:tcPr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LSMV</w:t>
            </w:r>
          </w:p>
        </w:tc>
        <w:tc>
          <w:tcPr>
            <w:tcW w:w="1803" w:type="dxa"/>
          </w:tcPr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LR</w:t>
            </w:r>
          </w:p>
        </w:tc>
        <w:tc>
          <w:tcPr>
            <w:tcW w:w="1804" w:type="dxa"/>
          </w:tcPr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LSMV</w:t>
            </w:r>
          </w:p>
        </w:tc>
      </w:tr>
      <w:tr w:rsidR="00457DB3" w:rsidTr="00457DB3">
        <w:tc>
          <w:tcPr>
            <w:tcW w:w="1803" w:type="dxa"/>
          </w:tcPr>
          <w:p w:rsidR="00457DB3" w:rsidRDefault="00457DB3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1043A">
              <w:rPr>
                <w:rFonts w:ascii="Arial" w:hAnsi="Arial" w:cs="Arial"/>
                <w:lang w:val="en-US"/>
              </w:rPr>
              <w:t>4 indicators</w:t>
            </w:r>
          </w:p>
          <w:p w:rsidR="00457DB3" w:rsidRDefault="00457DB3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  <w:p w:rsidR="00457DB3" w:rsidRDefault="00457DB3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03" w:type="dxa"/>
          </w:tcPr>
          <w:p w:rsidR="00457DB3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</w:t>
            </w:r>
          </w:p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8 to 0.43)</w:t>
            </w:r>
          </w:p>
        </w:tc>
        <w:tc>
          <w:tcPr>
            <w:tcW w:w="1803" w:type="dxa"/>
          </w:tcPr>
          <w:p w:rsidR="00457DB3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</w:t>
            </w:r>
          </w:p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8 to 0.43)</w:t>
            </w:r>
          </w:p>
        </w:tc>
        <w:tc>
          <w:tcPr>
            <w:tcW w:w="1803" w:type="dxa"/>
          </w:tcPr>
          <w:p w:rsidR="00435292" w:rsidRDefault="00435292" w:rsidP="00435292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  <w:p w:rsidR="00457DB3" w:rsidRDefault="00435292" w:rsidP="00435292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 to 0.20)</w:t>
            </w:r>
          </w:p>
        </w:tc>
        <w:tc>
          <w:tcPr>
            <w:tcW w:w="1804" w:type="dxa"/>
          </w:tcPr>
          <w:p w:rsidR="00435292" w:rsidRDefault="00435292" w:rsidP="00435292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  <w:p w:rsidR="00457DB3" w:rsidRDefault="00435292" w:rsidP="00435292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 to 0.20)</w:t>
            </w:r>
          </w:p>
        </w:tc>
      </w:tr>
      <w:tr w:rsidR="00457DB3" w:rsidTr="00457DB3">
        <w:tc>
          <w:tcPr>
            <w:tcW w:w="1803" w:type="dxa"/>
          </w:tcPr>
          <w:p w:rsidR="00457DB3" w:rsidRDefault="00457DB3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1043A">
              <w:rPr>
                <w:rFonts w:ascii="Arial" w:hAnsi="Arial" w:cs="Arial"/>
                <w:lang w:val="en-US"/>
              </w:rPr>
              <w:t>3 indicators (including exhaustion)</w:t>
            </w:r>
          </w:p>
        </w:tc>
        <w:tc>
          <w:tcPr>
            <w:tcW w:w="1803" w:type="dxa"/>
          </w:tcPr>
          <w:p w:rsidR="00457DB3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</w:t>
            </w:r>
          </w:p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7 to 0.43)</w:t>
            </w:r>
          </w:p>
        </w:tc>
        <w:tc>
          <w:tcPr>
            <w:tcW w:w="1803" w:type="dxa"/>
          </w:tcPr>
          <w:p w:rsidR="00457DB3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</w:t>
            </w:r>
          </w:p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37 to 0.43)</w:t>
            </w:r>
          </w:p>
        </w:tc>
        <w:tc>
          <w:tcPr>
            <w:tcW w:w="1803" w:type="dxa"/>
          </w:tcPr>
          <w:p w:rsidR="00435292" w:rsidRDefault="00435292" w:rsidP="00435292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  <w:p w:rsidR="00457DB3" w:rsidRDefault="00435292" w:rsidP="00435292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 to 0.19)</w:t>
            </w:r>
          </w:p>
        </w:tc>
        <w:tc>
          <w:tcPr>
            <w:tcW w:w="1804" w:type="dxa"/>
          </w:tcPr>
          <w:p w:rsidR="00457DB3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13 to 0.19)</w:t>
            </w:r>
          </w:p>
        </w:tc>
      </w:tr>
      <w:tr w:rsidR="00457DB3" w:rsidTr="00457DB3">
        <w:tc>
          <w:tcPr>
            <w:tcW w:w="1803" w:type="dxa"/>
          </w:tcPr>
          <w:p w:rsidR="00457DB3" w:rsidRDefault="00457DB3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1043A">
              <w:rPr>
                <w:rFonts w:ascii="Arial" w:hAnsi="Arial" w:cs="Arial"/>
                <w:lang w:val="en-US"/>
              </w:rPr>
              <w:t>3 indicators (including weight loss)</w:t>
            </w:r>
          </w:p>
        </w:tc>
        <w:tc>
          <w:tcPr>
            <w:tcW w:w="1803" w:type="dxa"/>
          </w:tcPr>
          <w:p w:rsidR="00457DB3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</w:t>
            </w:r>
          </w:p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6 to 0.32)</w:t>
            </w:r>
          </w:p>
        </w:tc>
        <w:tc>
          <w:tcPr>
            <w:tcW w:w="1803" w:type="dxa"/>
          </w:tcPr>
          <w:p w:rsidR="00457DB3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</w:t>
            </w:r>
          </w:p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26 to 0.31)</w:t>
            </w:r>
          </w:p>
        </w:tc>
        <w:tc>
          <w:tcPr>
            <w:tcW w:w="1803" w:type="dxa"/>
          </w:tcPr>
          <w:p w:rsidR="00435292" w:rsidRDefault="00435292" w:rsidP="00435292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</w:t>
            </w:r>
          </w:p>
          <w:p w:rsidR="00457DB3" w:rsidRDefault="00435292" w:rsidP="00435292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8 to 0.15)</w:t>
            </w:r>
          </w:p>
        </w:tc>
        <w:tc>
          <w:tcPr>
            <w:tcW w:w="1804" w:type="dxa"/>
          </w:tcPr>
          <w:p w:rsidR="00457DB3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</w:t>
            </w:r>
          </w:p>
          <w:p w:rsidR="00435292" w:rsidRDefault="00435292" w:rsidP="00457DB3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0.08 to 0.15)</w:t>
            </w:r>
          </w:p>
        </w:tc>
      </w:tr>
    </w:tbl>
    <w:p w:rsidR="00D15750" w:rsidRDefault="00D15750" w:rsidP="005A0D2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  <w:bookmarkStart w:id="0" w:name="_GoBack"/>
      <w:bookmarkEnd w:id="0"/>
    </w:p>
    <w:p w:rsidR="008B2111" w:rsidRPr="009A2795" w:rsidRDefault="003844AB" w:rsidP="008B2111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ure 3: Distribution of factor scores for the three physical frailty specifications</w:t>
      </w:r>
      <w:r w:rsidR="008B2111">
        <w:rPr>
          <w:rFonts w:ascii="Arial" w:hAnsi="Arial" w:cs="Arial"/>
          <w:sz w:val="20"/>
          <w:szCs w:val="20"/>
          <w:lang w:val="en-US"/>
        </w:rPr>
        <w:t xml:space="preserve"> </w:t>
      </w:r>
      <w:r w:rsidR="008B2111">
        <w:rPr>
          <w:rFonts w:ascii="Arial" w:hAnsi="Arial" w:cs="Arial"/>
          <w:sz w:val="20"/>
          <w:szCs w:val="20"/>
          <w:lang w:val="en-US" w:eastAsia="en-US"/>
        </w:rPr>
        <w:t>[N = 4,547 for first two specifications; N</w:t>
      </w:r>
      <w:r w:rsidR="008B2111" w:rsidRPr="00B9337F">
        <w:rPr>
          <w:rFonts w:ascii="Arial" w:hAnsi="Arial" w:cs="Arial"/>
          <w:sz w:val="20"/>
          <w:szCs w:val="20"/>
          <w:lang w:val="en-US" w:eastAsia="en-US"/>
        </w:rPr>
        <w:t xml:space="preserve">=4,440 </w:t>
      </w:r>
      <w:r w:rsidR="008B2111" w:rsidRPr="005E23DE">
        <w:rPr>
          <w:rFonts w:ascii="Arial" w:hAnsi="Arial" w:cs="Arial"/>
          <w:sz w:val="20"/>
          <w:szCs w:val="20"/>
          <w:lang w:val="en-US" w:eastAsia="en-US"/>
        </w:rPr>
        <w:t>for the third specification</w:t>
      </w:r>
      <w:r w:rsidR="008B2111" w:rsidRPr="0021043A">
        <w:rPr>
          <w:rFonts w:ascii="Arial" w:hAnsi="Arial" w:cs="Arial"/>
          <w:sz w:val="20"/>
          <w:szCs w:val="20"/>
          <w:lang w:val="en-US" w:eastAsia="en-US"/>
        </w:rPr>
        <w:t>]</w:t>
      </w:r>
    </w:p>
    <w:p w:rsidR="003844AB" w:rsidRDefault="003844AB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3844AB" w:rsidRDefault="003844AB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3844AB" w:rsidRDefault="004623C0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623C0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>
            <wp:extent cx="5113655" cy="37465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4AB" w:rsidRDefault="003844AB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623C0" w:rsidRDefault="004623C0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623C0" w:rsidRDefault="004623C0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3844AB" w:rsidRDefault="004623C0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623C0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>
            <wp:extent cx="5113655" cy="37465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4AB" w:rsidRDefault="003844AB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33FB0" w:rsidRDefault="00033FB0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C38C6" w:rsidRDefault="004C38C6" w:rsidP="000736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C38C6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>
            <wp:extent cx="5113655" cy="374650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FA1" w:rsidRPr="00F6469D" w:rsidRDefault="00832FA1" w:rsidP="004C38C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832FA1" w:rsidRPr="00F6469D" w:rsidSect="003844AB">
      <w:footerReference w:type="default" r:id="rId10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018E" w:rsidRDefault="0026018E" w:rsidP="00E87BD3">
      <w:pPr>
        <w:spacing w:after="0" w:line="240" w:lineRule="auto"/>
      </w:pPr>
      <w:r>
        <w:separator/>
      </w:r>
    </w:p>
  </w:endnote>
  <w:endnote w:type="continuationSeparator" w:id="0">
    <w:p w:rsidR="0026018E" w:rsidRDefault="0026018E" w:rsidP="00E87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6131" w:rsidRPr="00E87BD3" w:rsidRDefault="00176131">
    <w:pPr>
      <w:pStyle w:val="Footer"/>
      <w:jc w:val="center"/>
      <w:rPr>
        <w:rFonts w:ascii="Arial" w:hAnsi="Arial" w:cs="Arial"/>
      </w:rPr>
    </w:pPr>
    <w:r w:rsidRPr="00E87BD3">
      <w:rPr>
        <w:rFonts w:ascii="Arial" w:hAnsi="Arial" w:cs="Arial"/>
      </w:rPr>
      <w:fldChar w:fldCharType="begin"/>
    </w:r>
    <w:r w:rsidRPr="00E87BD3">
      <w:rPr>
        <w:rFonts w:ascii="Arial" w:hAnsi="Arial" w:cs="Arial"/>
      </w:rPr>
      <w:instrText xml:space="preserve"> PAGE   \* MERGEFORMAT </w:instrText>
    </w:r>
    <w:r w:rsidRPr="00E87BD3">
      <w:rPr>
        <w:rFonts w:ascii="Arial" w:hAnsi="Arial" w:cs="Arial"/>
      </w:rPr>
      <w:fldChar w:fldCharType="separate"/>
    </w:r>
    <w:r w:rsidR="005A0D2B">
      <w:rPr>
        <w:rFonts w:ascii="Arial" w:hAnsi="Arial" w:cs="Arial"/>
        <w:noProof/>
      </w:rPr>
      <w:t>9</w:t>
    </w:r>
    <w:r w:rsidRPr="00E87BD3">
      <w:rPr>
        <w:rFonts w:ascii="Arial" w:hAnsi="Arial" w:cs="Arial"/>
      </w:rPr>
      <w:fldChar w:fldCharType="end"/>
    </w:r>
  </w:p>
  <w:p w:rsidR="00176131" w:rsidRDefault="001761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018E" w:rsidRDefault="0026018E" w:rsidP="00E87BD3">
      <w:pPr>
        <w:spacing w:after="0" w:line="240" w:lineRule="auto"/>
      </w:pPr>
      <w:r>
        <w:separator/>
      </w:r>
    </w:p>
  </w:footnote>
  <w:footnote w:type="continuationSeparator" w:id="0">
    <w:p w:rsidR="0026018E" w:rsidRDefault="0026018E" w:rsidP="00E87B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1C848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1C451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4B6CD80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C44E5D6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1CA066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86865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BA4D2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7CEA4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6C99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5B7C1A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740E8B"/>
    <w:multiLevelType w:val="hybridMultilevel"/>
    <w:tmpl w:val="3518692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F32C5D"/>
    <w:multiLevelType w:val="hybridMultilevel"/>
    <w:tmpl w:val="5FDC0724"/>
    <w:lvl w:ilvl="0" w:tplc="48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0E7001BC"/>
    <w:multiLevelType w:val="hybridMultilevel"/>
    <w:tmpl w:val="36EC62E0"/>
    <w:lvl w:ilvl="0" w:tplc="4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1C14663D"/>
    <w:multiLevelType w:val="multilevel"/>
    <w:tmpl w:val="19B22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1F43F6F"/>
    <w:multiLevelType w:val="hybridMultilevel"/>
    <w:tmpl w:val="8EFE27C8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821CF8"/>
    <w:multiLevelType w:val="hybridMultilevel"/>
    <w:tmpl w:val="BAF86E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3A06F9"/>
    <w:multiLevelType w:val="hybridMultilevel"/>
    <w:tmpl w:val="3CAC216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28E3278"/>
    <w:multiLevelType w:val="hybridMultilevel"/>
    <w:tmpl w:val="FB1277CA"/>
    <w:lvl w:ilvl="0" w:tplc="C604316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SimSun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C603E8"/>
    <w:multiLevelType w:val="hybridMultilevel"/>
    <w:tmpl w:val="63D206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2641EC"/>
    <w:multiLevelType w:val="hybridMultilevel"/>
    <w:tmpl w:val="66CC2EF8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1B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9000F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F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4129A9"/>
    <w:multiLevelType w:val="hybridMultilevel"/>
    <w:tmpl w:val="74CE9060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92E2027"/>
    <w:multiLevelType w:val="hybridMultilevel"/>
    <w:tmpl w:val="671C019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627454"/>
    <w:multiLevelType w:val="hybridMultilevel"/>
    <w:tmpl w:val="5E88F1BA"/>
    <w:lvl w:ilvl="0" w:tplc="4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560D7525"/>
    <w:multiLevelType w:val="hybridMultilevel"/>
    <w:tmpl w:val="9968B33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9000F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F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B52805"/>
    <w:multiLevelType w:val="hybridMultilevel"/>
    <w:tmpl w:val="77E4D342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6FB2116"/>
    <w:multiLevelType w:val="hybridMultilevel"/>
    <w:tmpl w:val="EB2C98DC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6" w15:restartNumberingAfterBreak="0">
    <w:nsid w:val="5B2977EF"/>
    <w:multiLevelType w:val="hybridMultilevel"/>
    <w:tmpl w:val="C268AB60"/>
    <w:lvl w:ilvl="0" w:tplc="BAA00AE8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CDB556B"/>
    <w:multiLevelType w:val="hybridMultilevel"/>
    <w:tmpl w:val="891A2BF2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F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683FE8"/>
    <w:multiLevelType w:val="hybridMultilevel"/>
    <w:tmpl w:val="B2D2BA7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7749F3"/>
    <w:multiLevelType w:val="multilevel"/>
    <w:tmpl w:val="671C01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FD1239"/>
    <w:multiLevelType w:val="hybridMultilevel"/>
    <w:tmpl w:val="0C0462A6"/>
    <w:lvl w:ilvl="0" w:tplc="DBE6BC94">
      <w:start w:val="11"/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Arial" w:eastAsia="SimSun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31" w15:restartNumberingAfterBreak="0">
    <w:nsid w:val="7B5C3DF4"/>
    <w:multiLevelType w:val="multilevel"/>
    <w:tmpl w:val="63D20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C17F46"/>
    <w:multiLevelType w:val="hybridMultilevel"/>
    <w:tmpl w:val="E0D86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0"/>
  </w:num>
  <w:num w:numId="13">
    <w:abstractNumId w:val="15"/>
  </w:num>
  <w:num w:numId="14">
    <w:abstractNumId w:val="18"/>
  </w:num>
  <w:num w:numId="15">
    <w:abstractNumId w:val="31"/>
  </w:num>
  <w:num w:numId="16">
    <w:abstractNumId w:val="10"/>
  </w:num>
  <w:num w:numId="17">
    <w:abstractNumId w:val="21"/>
  </w:num>
  <w:num w:numId="18">
    <w:abstractNumId w:val="29"/>
  </w:num>
  <w:num w:numId="19">
    <w:abstractNumId w:val="14"/>
  </w:num>
  <w:num w:numId="20">
    <w:abstractNumId w:val="23"/>
  </w:num>
  <w:num w:numId="21">
    <w:abstractNumId w:val="28"/>
  </w:num>
  <w:num w:numId="22">
    <w:abstractNumId w:val="32"/>
  </w:num>
  <w:num w:numId="23">
    <w:abstractNumId w:val="25"/>
  </w:num>
  <w:num w:numId="24">
    <w:abstractNumId w:val="16"/>
  </w:num>
  <w:num w:numId="25">
    <w:abstractNumId w:val="19"/>
  </w:num>
  <w:num w:numId="26">
    <w:abstractNumId w:val="27"/>
  </w:num>
  <w:num w:numId="27">
    <w:abstractNumId w:val="20"/>
  </w:num>
  <w:num w:numId="28">
    <w:abstractNumId w:val="26"/>
  </w:num>
  <w:num w:numId="29">
    <w:abstractNumId w:val="12"/>
  </w:num>
  <w:num w:numId="30">
    <w:abstractNumId w:val="13"/>
  </w:num>
  <w:num w:numId="31">
    <w:abstractNumId w:val="22"/>
  </w:num>
  <w:num w:numId="32">
    <w:abstractNumId w:val="24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Calibri&lt;/FontName&gt;&lt;FontSize&gt;11&lt;/FontSize&gt;&lt;ReflistTitle&gt;Stuff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0dpdrfq5pwxhe2sf6pr5a2vzp0ezew0vr2&quot;&gt;My EndNote Library.Frailty.WoS.30Apr2013-Dupl&lt;record-ids&gt;&lt;item&gt;21&lt;/item&gt;&lt;item&gt;185&lt;/item&gt;&lt;item&gt;187&lt;/item&gt;&lt;item&gt;196&lt;/item&gt;&lt;item&gt;200&lt;/item&gt;&lt;item&gt;233&lt;/item&gt;&lt;item&gt;245&lt;/item&gt;&lt;item&gt;248&lt;/item&gt;&lt;item&gt;262&lt;/item&gt;&lt;item&gt;287&lt;/item&gt;&lt;item&gt;303&lt;/item&gt;&lt;item&gt;347&lt;/item&gt;&lt;item&gt;354&lt;/item&gt;&lt;item&gt;355&lt;/item&gt;&lt;item&gt;372&lt;/item&gt;&lt;item&gt;375&lt;/item&gt;&lt;item&gt;376&lt;/item&gt;&lt;item&gt;412&lt;/item&gt;&lt;item&gt;419&lt;/item&gt;&lt;item&gt;421&lt;/item&gt;&lt;item&gt;431&lt;/item&gt;&lt;item&gt;437&lt;/item&gt;&lt;item&gt;446&lt;/item&gt;&lt;item&gt;449&lt;/item&gt;&lt;item&gt;450&lt;/item&gt;&lt;item&gt;451&lt;/item&gt;&lt;item&gt;454&lt;/item&gt;&lt;item&gt;456&lt;/item&gt;&lt;item&gt;468&lt;/item&gt;&lt;item&gt;472&lt;/item&gt;&lt;item&gt;495&lt;/item&gt;&lt;item&gt;506&lt;/item&gt;&lt;item&gt;507&lt;/item&gt;&lt;item&gt;508&lt;/item&gt;&lt;item&gt;509&lt;/item&gt;&lt;item&gt;510&lt;/item&gt;&lt;item&gt;511&lt;/item&gt;&lt;item&gt;513&lt;/item&gt;&lt;item&gt;514&lt;/item&gt;&lt;item&gt;515&lt;/item&gt;&lt;item&gt;516&lt;/item&gt;&lt;/record-ids&gt;&lt;/item&gt;&lt;/Libraries&gt;"/>
  </w:docVars>
  <w:rsids>
    <w:rsidRoot w:val="00EA159F"/>
    <w:rsid w:val="00000057"/>
    <w:rsid w:val="00002937"/>
    <w:rsid w:val="0000394A"/>
    <w:rsid w:val="00004D2D"/>
    <w:rsid w:val="00007111"/>
    <w:rsid w:val="0000732C"/>
    <w:rsid w:val="0000767E"/>
    <w:rsid w:val="00007825"/>
    <w:rsid w:val="0001216E"/>
    <w:rsid w:val="00013732"/>
    <w:rsid w:val="000161A5"/>
    <w:rsid w:val="00016A21"/>
    <w:rsid w:val="00020EFA"/>
    <w:rsid w:val="0002228A"/>
    <w:rsid w:val="000236BF"/>
    <w:rsid w:val="00024F25"/>
    <w:rsid w:val="00027FEB"/>
    <w:rsid w:val="00030D85"/>
    <w:rsid w:val="00031408"/>
    <w:rsid w:val="0003190E"/>
    <w:rsid w:val="00032249"/>
    <w:rsid w:val="00033FB0"/>
    <w:rsid w:val="00034ADB"/>
    <w:rsid w:val="000352D5"/>
    <w:rsid w:val="00040E66"/>
    <w:rsid w:val="00041093"/>
    <w:rsid w:val="00045F55"/>
    <w:rsid w:val="000463DD"/>
    <w:rsid w:val="00047A8A"/>
    <w:rsid w:val="00050B66"/>
    <w:rsid w:val="00051946"/>
    <w:rsid w:val="000529F6"/>
    <w:rsid w:val="00052F0B"/>
    <w:rsid w:val="00052FBC"/>
    <w:rsid w:val="000547D6"/>
    <w:rsid w:val="00060227"/>
    <w:rsid w:val="00060468"/>
    <w:rsid w:val="00060AC9"/>
    <w:rsid w:val="0006142E"/>
    <w:rsid w:val="00061892"/>
    <w:rsid w:val="00062B4B"/>
    <w:rsid w:val="00064823"/>
    <w:rsid w:val="000648AE"/>
    <w:rsid w:val="00065B7A"/>
    <w:rsid w:val="00065DAB"/>
    <w:rsid w:val="00067650"/>
    <w:rsid w:val="00067829"/>
    <w:rsid w:val="000736AD"/>
    <w:rsid w:val="00073C14"/>
    <w:rsid w:val="0007430C"/>
    <w:rsid w:val="00074633"/>
    <w:rsid w:val="00076358"/>
    <w:rsid w:val="000768AA"/>
    <w:rsid w:val="00080D10"/>
    <w:rsid w:val="0008517E"/>
    <w:rsid w:val="0008533F"/>
    <w:rsid w:val="00086FE9"/>
    <w:rsid w:val="00087AFD"/>
    <w:rsid w:val="00091469"/>
    <w:rsid w:val="00091917"/>
    <w:rsid w:val="00093FB0"/>
    <w:rsid w:val="000949ED"/>
    <w:rsid w:val="0009577B"/>
    <w:rsid w:val="0009766F"/>
    <w:rsid w:val="000A1AA6"/>
    <w:rsid w:val="000A2A57"/>
    <w:rsid w:val="000A3641"/>
    <w:rsid w:val="000A4558"/>
    <w:rsid w:val="000A61D2"/>
    <w:rsid w:val="000A72C6"/>
    <w:rsid w:val="000A7A39"/>
    <w:rsid w:val="000B01E0"/>
    <w:rsid w:val="000B081C"/>
    <w:rsid w:val="000B1163"/>
    <w:rsid w:val="000B14F0"/>
    <w:rsid w:val="000B17FD"/>
    <w:rsid w:val="000B1E15"/>
    <w:rsid w:val="000B2E67"/>
    <w:rsid w:val="000B57B7"/>
    <w:rsid w:val="000B6503"/>
    <w:rsid w:val="000C3665"/>
    <w:rsid w:val="000C3A36"/>
    <w:rsid w:val="000C7268"/>
    <w:rsid w:val="000D2E5E"/>
    <w:rsid w:val="000D4428"/>
    <w:rsid w:val="000D469D"/>
    <w:rsid w:val="000D774F"/>
    <w:rsid w:val="000D7777"/>
    <w:rsid w:val="000E11A8"/>
    <w:rsid w:val="000E238A"/>
    <w:rsid w:val="000E2B5B"/>
    <w:rsid w:val="000E37F2"/>
    <w:rsid w:val="000E3A20"/>
    <w:rsid w:val="000E56B5"/>
    <w:rsid w:val="000E65CB"/>
    <w:rsid w:val="000E7053"/>
    <w:rsid w:val="000E7F4D"/>
    <w:rsid w:val="000F2016"/>
    <w:rsid w:val="000F3EA1"/>
    <w:rsid w:val="001002E5"/>
    <w:rsid w:val="00100971"/>
    <w:rsid w:val="00106ADC"/>
    <w:rsid w:val="00106B4B"/>
    <w:rsid w:val="00107674"/>
    <w:rsid w:val="0011086D"/>
    <w:rsid w:val="00113CE5"/>
    <w:rsid w:val="00121417"/>
    <w:rsid w:val="001216CF"/>
    <w:rsid w:val="0012464B"/>
    <w:rsid w:val="00130E95"/>
    <w:rsid w:val="001326B2"/>
    <w:rsid w:val="00132841"/>
    <w:rsid w:val="001352C1"/>
    <w:rsid w:val="001401CB"/>
    <w:rsid w:val="00140C1B"/>
    <w:rsid w:val="00140D45"/>
    <w:rsid w:val="001427A4"/>
    <w:rsid w:val="00143610"/>
    <w:rsid w:val="00143C1C"/>
    <w:rsid w:val="00150C56"/>
    <w:rsid w:val="00151CC5"/>
    <w:rsid w:val="00152990"/>
    <w:rsid w:val="00152B44"/>
    <w:rsid w:val="0015314D"/>
    <w:rsid w:val="00154B6E"/>
    <w:rsid w:val="001567F3"/>
    <w:rsid w:val="00157DA2"/>
    <w:rsid w:val="001603BC"/>
    <w:rsid w:val="00162D33"/>
    <w:rsid w:val="001639D3"/>
    <w:rsid w:val="00164916"/>
    <w:rsid w:val="00166992"/>
    <w:rsid w:val="001672B3"/>
    <w:rsid w:val="00171D4C"/>
    <w:rsid w:val="0017372D"/>
    <w:rsid w:val="001748B4"/>
    <w:rsid w:val="00176131"/>
    <w:rsid w:val="00176DEB"/>
    <w:rsid w:val="00177380"/>
    <w:rsid w:val="00180EA7"/>
    <w:rsid w:val="00183C4B"/>
    <w:rsid w:val="00184F60"/>
    <w:rsid w:val="001869F3"/>
    <w:rsid w:val="0019157B"/>
    <w:rsid w:val="00192955"/>
    <w:rsid w:val="00193B88"/>
    <w:rsid w:val="00194C03"/>
    <w:rsid w:val="00194FE8"/>
    <w:rsid w:val="00195019"/>
    <w:rsid w:val="001A010E"/>
    <w:rsid w:val="001B31AD"/>
    <w:rsid w:val="001B3DC3"/>
    <w:rsid w:val="001B4F6A"/>
    <w:rsid w:val="001B60F6"/>
    <w:rsid w:val="001B6D7C"/>
    <w:rsid w:val="001B798E"/>
    <w:rsid w:val="001C01CD"/>
    <w:rsid w:val="001C5E27"/>
    <w:rsid w:val="001C6495"/>
    <w:rsid w:val="001C6D27"/>
    <w:rsid w:val="001C78D9"/>
    <w:rsid w:val="001D0060"/>
    <w:rsid w:val="001D0AD4"/>
    <w:rsid w:val="001D1FAE"/>
    <w:rsid w:val="001D5894"/>
    <w:rsid w:val="001D5CA5"/>
    <w:rsid w:val="001D6DF1"/>
    <w:rsid w:val="001E151D"/>
    <w:rsid w:val="001E224F"/>
    <w:rsid w:val="001E4195"/>
    <w:rsid w:val="001E4D01"/>
    <w:rsid w:val="001E5697"/>
    <w:rsid w:val="001E6535"/>
    <w:rsid w:val="001E6B65"/>
    <w:rsid w:val="001F2256"/>
    <w:rsid w:val="001F24DA"/>
    <w:rsid w:val="001F3088"/>
    <w:rsid w:val="001F4C3C"/>
    <w:rsid w:val="001F76FE"/>
    <w:rsid w:val="001F7C1A"/>
    <w:rsid w:val="002001E7"/>
    <w:rsid w:val="0020233C"/>
    <w:rsid w:val="002027C0"/>
    <w:rsid w:val="002032C3"/>
    <w:rsid w:val="00203507"/>
    <w:rsid w:val="00204FDC"/>
    <w:rsid w:val="00205FBF"/>
    <w:rsid w:val="00206A37"/>
    <w:rsid w:val="002078F8"/>
    <w:rsid w:val="0021043A"/>
    <w:rsid w:val="002105BB"/>
    <w:rsid w:val="00210CB7"/>
    <w:rsid w:val="002111AC"/>
    <w:rsid w:val="0021160F"/>
    <w:rsid w:val="00211F2D"/>
    <w:rsid w:val="00213A0D"/>
    <w:rsid w:val="00213B75"/>
    <w:rsid w:val="0021580F"/>
    <w:rsid w:val="00215FBB"/>
    <w:rsid w:val="0021642A"/>
    <w:rsid w:val="00216B65"/>
    <w:rsid w:val="0021786B"/>
    <w:rsid w:val="00217D15"/>
    <w:rsid w:val="002246FD"/>
    <w:rsid w:val="00224A64"/>
    <w:rsid w:val="0022545F"/>
    <w:rsid w:val="002259E2"/>
    <w:rsid w:val="00226832"/>
    <w:rsid w:val="00230B0F"/>
    <w:rsid w:val="00231B48"/>
    <w:rsid w:val="00232DC3"/>
    <w:rsid w:val="00232FC4"/>
    <w:rsid w:val="00233B77"/>
    <w:rsid w:val="00235027"/>
    <w:rsid w:val="002350B9"/>
    <w:rsid w:val="0023610C"/>
    <w:rsid w:val="00242171"/>
    <w:rsid w:val="00243C5D"/>
    <w:rsid w:val="00245BD3"/>
    <w:rsid w:val="00245ED5"/>
    <w:rsid w:val="002526A1"/>
    <w:rsid w:val="00254A07"/>
    <w:rsid w:val="002568D5"/>
    <w:rsid w:val="00257E19"/>
    <w:rsid w:val="0026018E"/>
    <w:rsid w:val="00260AE5"/>
    <w:rsid w:val="0026139B"/>
    <w:rsid w:val="00261DD7"/>
    <w:rsid w:val="0026273F"/>
    <w:rsid w:val="00262F43"/>
    <w:rsid w:val="0026319B"/>
    <w:rsid w:val="0026412A"/>
    <w:rsid w:val="002644E7"/>
    <w:rsid w:val="00265362"/>
    <w:rsid w:val="0026547F"/>
    <w:rsid w:val="00266013"/>
    <w:rsid w:val="002662B4"/>
    <w:rsid w:val="00270983"/>
    <w:rsid w:val="00271C76"/>
    <w:rsid w:val="00272217"/>
    <w:rsid w:val="00273154"/>
    <w:rsid w:val="002745AA"/>
    <w:rsid w:val="00275C88"/>
    <w:rsid w:val="0028273E"/>
    <w:rsid w:val="002853D6"/>
    <w:rsid w:val="0028603E"/>
    <w:rsid w:val="0028696F"/>
    <w:rsid w:val="00287E84"/>
    <w:rsid w:val="00290DBB"/>
    <w:rsid w:val="00291EC2"/>
    <w:rsid w:val="0029262C"/>
    <w:rsid w:val="002930BE"/>
    <w:rsid w:val="002931EB"/>
    <w:rsid w:val="00295D72"/>
    <w:rsid w:val="00296CAF"/>
    <w:rsid w:val="00297E65"/>
    <w:rsid w:val="002A00E8"/>
    <w:rsid w:val="002A0719"/>
    <w:rsid w:val="002A0817"/>
    <w:rsid w:val="002A1E69"/>
    <w:rsid w:val="002A5E91"/>
    <w:rsid w:val="002A6D08"/>
    <w:rsid w:val="002A7433"/>
    <w:rsid w:val="002A7874"/>
    <w:rsid w:val="002B1F1E"/>
    <w:rsid w:val="002B2268"/>
    <w:rsid w:val="002B22A7"/>
    <w:rsid w:val="002B3B5E"/>
    <w:rsid w:val="002B4427"/>
    <w:rsid w:val="002B53E1"/>
    <w:rsid w:val="002B6B2F"/>
    <w:rsid w:val="002B6D3B"/>
    <w:rsid w:val="002B7775"/>
    <w:rsid w:val="002C1DE4"/>
    <w:rsid w:val="002C2FA5"/>
    <w:rsid w:val="002C32C9"/>
    <w:rsid w:val="002C3360"/>
    <w:rsid w:val="002C363C"/>
    <w:rsid w:val="002C4784"/>
    <w:rsid w:val="002C497B"/>
    <w:rsid w:val="002C588A"/>
    <w:rsid w:val="002C5C28"/>
    <w:rsid w:val="002C6A14"/>
    <w:rsid w:val="002C6A98"/>
    <w:rsid w:val="002D0ABB"/>
    <w:rsid w:val="002D1130"/>
    <w:rsid w:val="002D2A32"/>
    <w:rsid w:val="002D3429"/>
    <w:rsid w:val="002D3AE9"/>
    <w:rsid w:val="002D4089"/>
    <w:rsid w:val="002D4C03"/>
    <w:rsid w:val="002D5A97"/>
    <w:rsid w:val="002D5DC5"/>
    <w:rsid w:val="002D7A66"/>
    <w:rsid w:val="002D7B93"/>
    <w:rsid w:val="002E4B9C"/>
    <w:rsid w:val="002E4C91"/>
    <w:rsid w:val="002E5C78"/>
    <w:rsid w:val="002E6371"/>
    <w:rsid w:val="002E6F75"/>
    <w:rsid w:val="002E72B1"/>
    <w:rsid w:val="002E7519"/>
    <w:rsid w:val="002E7869"/>
    <w:rsid w:val="002F1D21"/>
    <w:rsid w:val="002F4C7D"/>
    <w:rsid w:val="002F5EE4"/>
    <w:rsid w:val="002F60ED"/>
    <w:rsid w:val="002F7102"/>
    <w:rsid w:val="002F7F27"/>
    <w:rsid w:val="0030161C"/>
    <w:rsid w:val="00301F44"/>
    <w:rsid w:val="00304AE8"/>
    <w:rsid w:val="00305861"/>
    <w:rsid w:val="00305AC5"/>
    <w:rsid w:val="00305C76"/>
    <w:rsid w:val="00306579"/>
    <w:rsid w:val="0030793C"/>
    <w:rsid w:val="0031042A"/>
    <w:rsid w:val="003112D0"/>
    <w:rsid w:val="00311666"/>
    <w:rsid w:val="00311A2B"/>
    <w:rsid w:val="00312BA2"/>
    <w:rsid w:val="00316096"/>
    <w:rsid w:val="0032086D"/>
    <w:rsid w:val="00320B72"/>
    <w:rsid w:val="00321B02"/>
    <w:rsid w:val="00322157"/>
    <w:rsid w:val="00322704"/>
    <w:rsid w:val="00324EB3"/>
    <w:rsid w:val="003250C1"/>
    <w:rsid w:val="0032573F"/>
    <w:rsid w:val="00331E2D"/>
    <w:rsid w:val="00333F78"/>
    <w:rsid w:val="003351A6"/>
    <w:rsid w:val="003351DE"/>
    <w:rsid w:val="00335249"/>
    <w:rsid w:val="003377AB"/>
    <w:rsid w:val="0034077F"/>
    <w:rsid w:val="00341403"/>
    <w:rsid w:val="00342ECC"/>
    <w:rsid w:val="00344D0F"/>
    <w:rsid w:val="0034756E"/>
    <w:rsid w:val="00347EA3"/>
    <w:rsid w:val="00350A35"/>
    <w:rsid w:val="00350F10"/>
    <w:rsid w:val="00351E8D"/>
    <w:rsid w:val="003535AD"/>
    <w:rsid w:val="0035504E"/>
    <w:rsid w:val="00356204"/>
    <w:rsid w:val="00356AF7"/>
    <w:rsid w:val="00357AD8"/>
    <w:rsid w:val="00365201"/>
    <w:rsid w:val="00367215"/>
    <w:rsid w:val="00367ADE"/>
    <w:rsid w:val="00371D83"/>
    <w:rsid w:val="00373449"/>
    <w:rsid w:val="00374007"/>
    <w:rsid w:val="00375179"/>
    <w:rsid w:val="00377E6A"/>
    <w:rsid w:val="00380111"/>
    <w:rsid w:val="0038144C"/>
    <w:rsid w:val="00383050"/>
    <w:rsid w:val="003844AB"/>
    <w:rsid w:val="00387DB9"/>
    <w:rsid w:val="003905B8"/>
    <w:rsid w:val="003914FC"/>
    <w:rsid w:val="00392252"/>
    <w:rsid w:val="00392961"/>
    <w:rsid w:val="00395005"/>
    <w:rsid w:val="00395202"/>
    <w:rsid w:val="003958D8"/>
    <w:rsid w:val="0039676E"/>
    <w:rsid w:val="003A1073"/>
    <w:rsid w:val="003A18F6"/>
    <w:rsid w:val="003A28DA"/>
    <w:rsid w:val="003A3F1D"/>
    <w:rsid w:val="003A57C6"/>
    <w:rsid w:val="003B1534"/>
    <w:rsid w:val="003B4487"/>
    <w:rsid w:val="003B4665"/>
    <w:rsid w:val="003B53E1"/>
    <w:rsid w:val="003B63F6"/>
    <w:rsid w:val="003B7D3E"/>
    <w:rsid w:val="003C0267"/>
    <w:rsid w:val="003C3463"/>
    <w:rsid w:val="003C4165"/>
    <w:rsid w:val="003C427A"/>
    <w:rsid w:val="003C6C3A"/>
    <w:rsid w:val="003C727F"/>
    <w:rsid w:val="003D0D89"/>
    <w:rsid w:val="003D1CCB"/>
    <w:rsid w:val="003D4FB6"/>
    <w:rsid w:val="003D6EB9"/>
    <w:rsid w:val="003D7A2D"/>
    <w:rsid w:val="003E03F4"/>
    <w:rsid w:val="003E0843"/>
    <w:rsid w:val="003E1BF8"/>
    <w:rsid w:val="003E2FAF"/>
    <w:rsid w:val="003E3112"/>
    <w:rsid w:val="003E43FE"/>
    <w:rsid w:val="003E4579"/>
    <w:rsid w:val="003E6292"/>
    <w:rsid w:val="003E6753"/>
    <w:rsid w:val="003F0F5A"/>
    <w:rsid w:val="003F0F61"/>
    <w:rsid w:val="003F345B"/>
    <w:rsid w:val="003F5660"/>
    <w:rsid w:val="003F6AFC"/>
    <w:rsid w:val="003F7D4F"/>
    <w:rsid w:val="0040405A"/>
    <w:rsid w:val="00407710"/>
    <w:rsid w:val="004108A2"/>
    <w:rsid w:val="00410CD8"/>
    <w:rsid w:val="00411646"/>
    <w:rsid w:val="004122AB"/>
    <w:rsid w:val="00413B11"/>
    <w:rsid w:val="00416007"/>
    <w:rsid w:val="00420B93"/>
    <w:rsid w:val="0042257E"/>
    <w:rsid w:val="00426FFB"/>
    <w:rsid w:val="00427788"/>
    <w:rsid w:val="00431318"/>
    <w:rsid w:val="004315E1"/>
    <w:rsid w:val="004338AE"/>
    <w:rsid w:val="00434DDF"/>
    <w:rsid w:val="00435292"/>
    <w:rsid w:val="00435519"/>
    <w:rsid w:val="0044133F"/>
    <w:rsid w:val="0044180F"/>
    <w:rsid w:val="004423C8"/>
    <w:rsid w:val="0044291B"/>
    <w:rsid w:val="00442B82"/>
    <w:rsid w:val="00443679"/>
    <w:rsid w:val="0044487D"/>
    <w:rsid w:val="00444CB4"/>
    <w:rsid w:val="0044574D"/>
    <w:rsid w:val="00445A97"/>
    <w:rsid w:val="0044631A"/>
    <w:rsid w:val="00446891"/>
    <w:rsid w:val="0045053B"/>
    <w:rsid w:val="00450908"/>
    <w:rsid w:val="004509DF"/>
    <w:rsid w:val="00450FD2"/>
    <w:rsid w:val="004529E0"/>
    <w:rsid w:val="00453342"/>
    <w:rsid w:val="00453379"/>
    <w:rsid w:val="004556B1"/>
    <w:rsid w:val="00455F36"/>
    <w:rsid w:val="00457DB3"/>
    <w:rsid w:val="0046009E"/>
    <w:rsid w:val="004623C0"/>
    <w:rsid w:val="0046540A"/>
    <w:rsid w:val="00465803"/>
    <w:rsid w:val="00465A2B"/>
    <w:rsid w:val="00465BE8"/>
    <w:rsid w:val="0046710C"/>
    <w:rsid w:val="00471FB8"/>
    <w:rsid w:val="00474886"/>
    <w:rsid w:val="00475467"/>
    <w:rsid w:val="004829D7"/>
    <w:rsid w:val="00484159"/>
    <w:rsid w:val="00487122"/>
    <w:rsid w:val="00487983"/>
    <w:rsid w:val="0049039D"/>
    <w:rsid w:val="00490A01"/>
    <w:rsid w:val="00491540"/>
    <w:rsid w:val="0049214B"/>
    <w:rsid w:val="0049241D"/>
    <w:rsid w:val="00494C53"/>
    <w:rsid w:val="00495C63"/>
    <w:rsid w:val="00495E16"/>
    <w:rsid w:val="004960AA"/>
    <w:rsid w:val="004A008D"/>
    <w:rsid w:val="004A10D1"/>
    <w:rsid w:val="004A175B"/>
    <w:rsid w:val="004A41A0"/>
    <w:rsid w:val="004A492F"/>
    <w:rsid w:val="004A5355"/>
    <w:rsid w:val="004A5456"/>
    <w:rsid w:val="004A5BE9"/>
    <w:rsid w:val="004A5BF7"/>
    <w:rsid w:val="004A6344"/>
    <w:rsid w:val="004A6B9C"/>
    <w:rsid w:val="004A7CFA"/>
    <w:rsid w:val="004B19EB"/>
    <w:rsid w:val="004B1F8D"/>
    <w:rsid w:val="004B253E"/>
    <w:rsid w:val="004B26A8"/>
    <w:rsid w:val="004B434D"/>
    <w:rsid w:val="004B5736"/>
    <w:rsid w:val="004B6BD7"/>
    <w:rsid w:val="004B7012"/>
    <w:rsid w:val="004B70B3"/>
    <w:rsid w:val="004B740F"/>
    <w:rsid w:val="004C38C6"/>
    <w:rsid w:val="004C7063"/>
    <w:rsid w:val="004D3FC6"/>
    <w:rsid w:val="004D4735"/>
    <w:rsid w:val="004E01BA"/>
    <w:rsid w:val="004E1D1C"/>
    <w:rsid w:val="004E43EA"/>
    <w:rsid w:val="004E4514"/>
    <w:rsid w:val="004E5079"/>
    <w:rsid w:val="004E63A7"/>
    <w:rsid w:val="004E6423"/>
    <w:rsid w:val="004E73CD"/>
    <w:rsid w:val="004E7727"/>
    <w:rsid w:val="004E7DC0"/>
    <w:rsid w:val="004E7E6A"/>
    <w:rsid w:val="004F1738"/>
    <w:rsid w:val="004F17C9"/>
    <w:rsid w:val="004F7081"/>
    <w:rsid w:val="004F71EA"/>
    <w:rsid w:val="005004C5"/>
    <w:rsid w:val="00500CE8"/>
    <w:rsid w:val="0050303C"/>
    <w:rsid w:val="0050476B"/>
    <w:rsid w:val="0050505F"/>
    <w:rsid w:val="005057AE"/>
    <w:rsid w:val="00513A5D"/>
    <w:rsid w:val="0052189B"/>
    <w:rsid w:val="00524AB0"/>
    <w:rsid w:val="00527243"/>
    <w:rsid w:val="0052725B"/>
    <w:rsid w:val="005276B5"/>
    <w:rsid w:val="00527F9C"/>
    <w:rsid w:val="00530ED6"/>
    <w:rsid w:val="005314B2"/>
    <w:rsid w:val="00534F0C"/>
    <w:rsid w:val="005359F0"/>
    <w:rsid w:val="00541595"/>
    <w:rsid w:val="005439BD"/>
    <w:rsid w:val="00544942"/>
    <w:rsid w:val="0054524E"/>
    <w:rsid w:val="0054684B"/>
    <w:rsid w:val="00550AB4"/>
    <w:rsid w:val="00550EAB"/>
    <w:rsid w:val="005600FD"/>
    <w:rsid w:val="005601B2"/>
    <w:rsid w:val="00563CC4"/>
    <w:rsid w:val="00565DA8"/>
    <w:rsid w:val="00567EBB"/>
    <w:rsid w:val="00570F6D"/>
    <w:rsid w:val="00572B2A"/>
    <w:rsid w:val="00572C97"/>
    <w:rsid w:val="00574D9B"/>
    <w:rsid w:val="00576655"/>
    <w:rsid w:val="00576E78"/>
    <w:rsid w:val="005770DA"/>
    <w:rsid w:val="0057742F"/>
    <w:rsid w:val="00577F40"/>
    <w:rsid w:val="005807E5"/>
    <w:rsid w:val="00580D3B"/>
    <w:rsid w:val="00581554"/>
    <w:rsid w:val="00582C87"/>
    <w:rsid w:val="00584602"/>
    <w:rsid w:val="00584D39"/>
    <w:rsid w:val="00591F03"/>
    <w:rsid w:val="00593F03"/>
    <w:rsid w:val="005970C1"/>
    <w:rsid w:val="005A0B10"/>
    <w:rsid w:val="005A0D2B"/>
    <w:rsid w:val="005A1275"/>
    <w:rsid w:val="005A4C77"/>
    <w:rsid w:val="005B54AC"/>
    <w:rsid w:val="005B54E9"/>
    <w:rsid w:val="005C1EB3"/>
    <w:rsid w:val="005C43C6"/>
    <w:rsid w:val="005C43DE"/>
    <w:rsid w:val="005C43FC"/>
    <w:rsid w:val="005C49F9"/>
    <w:rsid w:val="005C5D69"/>
    <w:rsid w:val="005C7798"/>
    <w:rsid w:val="005C77AE"/>
    <w:rsid w:val="005D068E"/>
    <w:rsid w:val="005D0BE3"/>
    <w:rsid w:val="005D3BFB"/>
    <w:rsid w:val="005D4728"/>
    <w:rsid w:val="005D687C"/>
    <w:rsid w:val="005D7155"/>
    <w:rsid w:val="005E23DE"/>
    <w:rsid w:val="005E52B7"/>
    <w:rsid w:val="005E54B6"/>
    <w:rsid w:val="005E5617"/>
    <w:rsid w:val="005E6972"/>
    <w:rsid w:val="005E73EE"/>
    <w:rsid w:val="005F25D1"/>
    <w:rsid w:val="005F32B9"/>
    <w:rsid w:val="005F457F"/>
    <w:rsid w:val="005F719D"/>
    <w:rsid w:val="006001EF"/>
    <w:rsid w:val="0060112A"/>
    <w:rsid w:val="006029B3"/>
    <w:rsid w:val="006034A6"/>
    <w:rsid w:val="006044A7"/>
    <w:rsid w:val="00604CEB"/>
    <w:rsid w:val="00605049"/>
    <w:rsid w:val="006059A8"/>
    <w:rsid w:val="00606F6E"/>
    <w:rsid w:val="006070F5"/>
    <w:rsid w:val="0061041E"/>
    <w:rsid w:val="006104D2"/>
    <w:rsid w:val="00611255"/>
    <w:rsid w:val="006115AA"/>
    <w:rsid w:val="0061188A"/>
    <w:rsid w:val="00611EC1"/>
    <w:rsid w:val="00614314"/>
    <w:rsid w:val="0061570B"/>
    <w:rsid w:val="006210FE"/>
    <w:rsid w:val="00622E49"/>
    <w:rsid w:val="00623D4D"/>
    <w:rsid w:val="00625C4F"/>
    <w:rsid w:val="00626191"/>
    <w:rsid w:val="00627B21"/>
    <w:rsid w:val="006351A2"/>
    <w:rsid w:val="006373FD"/>
    <w:rsid w:val="006378EC"/>
    <w:rsid w:val="0064096C"/>
    <w:rsid w:val="006411CE"/>
    <w:rsid w:val="00646311"/>
    <w:rsid w:val="00646C74"/>
    <w:rsid w:val="00647D98"/>
    <w:rsid w:val="006513A7"/>
    <w:rsid w:val="00653169"/>
    <w:rsid w:val="006545D5"/>
    <w:rsid w:val="00656698"/>
    <w:rsid w:val="00656A08"/>
    <w:rsid w:val="006572E9"/>
    <w:rsid w:val="00660790"/>
    <w:rsid w:val="006608CC"/>
    <w:rsid w:val="00662D39"/>
    <w:rsid w:val="00663361"/>
    <w:rsid w:val="00667E3B"/>
    <w:rsid w:val="00667FD1"/>
    <w:rsid w:val="00670DFD"/>
    <w:rsid w:val="00671A81"/>
    <w:rsid w:val="00671BC8"/>
    <w:rsid w:val="00672844"/>
    <w:rsid w:val="006738DA"/>
    <w:rsid w:val="006739A6"/>
    <w:rsid w:val="00674D1F"/>
    <w:rsid w:val="00676217"/>
    <w:rsid w:val="006835F4"/>
    <w:rsid w:val="00684583"/>
    <w:rsid w:val="006856AD"/>
    <w:rsid w:val="00687D25"/>
    <w:rsid w:val="00692755"/>
    <w:rsid w:val="00693110"/>
    <w:rsid w:val="00693188"/>
    <w:rsid w:val="00694A02"/>
    <w:rsid w:val="00694FF5"/>
    <w:rsid w:val="00695930"/>
    <w:rsid w:val="00695A7B"/>
    <w:rsid w:val="00696799"/>
    <w:rsid w:val="00696B73"/>
    <w:rsid w:val="0069725D"/>
    <w:rsid w:val="006A0931"/>
    <w:rsid w:val="006A1256"/>
    <w:rsid w:val="006A22E5"/>
    <w:rsid w:val="006A5D75"/>
    <w:rsid w:val="006A636B"/>
    <w:rsid w:val="006A65C1"/>
    <w:rsid w:val="006A6FB1"/>
    <w:rsid w:val="006B139A"/>
    <w:rsid w:val="006B2E5E"/>
    <w:rsid w:val="006B6397"/>
    <w:rsid w:val="006B6DE0"/>
    <w:rsid w:val="006C09A3"/>
    <w:rsid w:val="006C12FA"/>
    <w:rsid w:val="006C3348"/>
    <w:rsid w:val="006C4900"/>
    <w:rsid w:val="006C5B47"/>
    <w:rsid w:val="006C5D55"/>
    <w:rsid w:val="006D18F4"/>
    <w:rsid w:val="006D2B12"/>
    <w:rsid w:val="006D5CDB"/>
    <w:rsid w:val="006D7A7C"/>
    <w:rsid w:val="006E02D7"/>
    <w:rsid w:val="006E1E9D"/>
    <w:rsid w:val="006E21C8"/>
    <w:rsid w:val="006E6333"/>
    <w:rsid w:val="006E6CD9"/>
    <w:rsid w:val="006E7943"/>
    <w:rsid w:val="006F02CC"/>
    <w:rsid w:val="006F0FE9"/>
    <w:rsid w:val="006F2AE8"/>
    <w:rsid w:val="006F2C3D"/>
    <w:rsid w:val="006F2CEB"/>
    <w:rsid w:val="006F35AD"/>
    <w:rsid w:val="006F3A15"/>
    <w:rsid w:val="006F416F"/>
    <w:rsid w:val="006F44D8"/>
    <w:rsid w:val="00700E2E"/>
    <w:rsid w:val="00701AA6"/>
    <w:rsid w:val="0070607B"/>
    <w:rsid w:val="007069C0"/>
    <w:rsid w:val="00706B98"/>
    <w:rsid w:val="007077C7"/>
    <w:rsid w:val="00710783"/>
    <w:rsid w:val="007133AC"/>
    <w:rsid w:val="00714934"/>
    <w:rsid w:val="00714B69"/>
    <w:rsid w:val="0072034A"/>
    <w:rsid w:val="007208E2"/>
    <w:rsid w:val="007217E1"/>
    <w:rsid w:val="007228F7"/>
    <w:rsid w:val="007231AD"/>
    <w:rsid w:val="0072336A"/>
    <w:rsid w:val="00725BD9"/>
    <w:rsid w:val="00726510"/>
    <w:rsid w:val="00726D14"/>
    <w:rsid w:val="007272DA"/>
    <w:rsid w:val="00727732"/>
    <w:rsid w:val="00733CE9"/>
    <w:rsid w:val="007346BA"/>
    <w:rsid w:val="007358C5"/>
    <w:rsid w:val="00736C44"/>
    <w:rsid w:val="00736D11"/>
    <w:rsid w:val="007372C8"/>
    <w:rsid w:val="007420B5"/>
    <w:rsid w:val="00743C99"/>
    <w:rsid w:val="00744383"/>
    <w:rsid w:val="007445F9"/>
    <w:rsid w:val="00745319"/>
    <w:rsid w:val="00746379"/>
    <w:rsid w:val="0074689D"/>
    <w:rsid w:val="00753445"/>
    <w:rsid w:val="00754068"/>
    <w:rsid w:val="00754279"/>
    <w:rsid w:val="0075462D"/>
    <w:rsid w:val="0075532A"/>
    <w:rsid w:val="00755F40"/>
    <w:rsid w:val="00756150"/>
    <w:rsid w:val="00762291"/>
    <w:rsid w:val="007643D3"/>
    <w:rsid w:val="007654AA"/>
    <w:rsid w:val="00767566"/>
    <w:rsid w:val="007701A7"/>
    <w:rsid w:val="00771D4A"/>
    <w:rsid w:val="007724D4"/>
    <w:rsid w:val="00772734"/>
    <w:rsid w:val="007738F1"/>
    <w:rsid w:val="007747AB"/>
    <w:rsid w:val="007830A4"/>
    <w:rsid w:val="007832BB"/>
    <w:rsid w:val="00785217"/>
    <w:rsid w:val="0079374E"/>
    <w:rsid w:val="00796DF0"/>
    <w:rsid w:val="00797E28"/>
    <w:rsid w:val="007A2291"/>
    <w:rsid w:val="007A2D50"/>
    <w:rsid w:val="007A34EA"/>
    <w:rsid w:val="007A50A4"/>
    <w:rsid w:val="007A54A0"/>
    <w:rsid w:val="007A6A5D"/>
    <w:rsid w:val="007B2380"/>
    <w:rsid w:val="007B2553"/>
    <w:rsid w:val="007B2B67"/>
    <w:rsid w:val="007B4084"/>
    <w:rsid w:val="007B6CCA"/>
    <w:rsid w:val="007B71CF"/>
    <w:rsid w:val="007B7E31"/>
    <w:rsid w:val="007C1E05"/>
    <w:rsid w:val="007C24FF"/>
    <w:rsid w:val="007C2D30"/>
    <w:rsid w:val="007D4456"/>
    <w:rsid w:val="007D46BF"/>
    <w:rsid w:val="007D4D5D"/>
    <w:rsid w:val="007D6FBC"/>
    <w:rsid w:val="007D78F3"/>
    <w:rsid w:val="007E048A"/>
    <w:rsid w:val="007E0BA3"/>
    <w:rsid w:val="007E158A"/>
    <w:rsid w:val="007E174C"/>
    <w:rsid w:val="007E178E"/>
    <w:rsid w:val="007E30E9"/>
    <w:rsid w:val="007E3A00"/>
    <w:rsid w:val="007E3C11"/>
    <w:rsid w:val="007E5585"/>
    <w:rsid w:val="007E5713"/>
    <w:rsid w:val="007E67CC"/>
    <w:rsid w:val="007E6CC0"/>
    <w:rsid w:val="007F083B"/>
    <w:rsid w:val="007F35EC"/>
    <w:rsid w:val="007F4B94"/>
    <w:rsid w:val="007F63B2"/>
    <w:rsid w:val="007F6D6E"/>
    <w:rsid w:val="007F7347"/>
    <w:rsid w:val="007F7582"/>
    <w:rsid w:val="00801816"/>
    <w:rsid w:val="008019CC"/>
    <w:rsid w:val="00801B45"/>
    <w:rsid w:val="00802A98"/>
    <w:rsid w:val="00802F20"/>
    <w:rsid w:val="00804083"/>
    <w:rsid w:val="008041B9"/>
    <w:rsid w:val="00807D9F"/>
    <w:rsid w:val="00813336"/>
    <w:rsid w:val="00813770"/>
    <w:rsid w:val="00814532"/>
    <w:rsid w:val="0081666D"/>
    <w:rsid w:val="0081775E"/>
    <w:rsid w:val="00817AF0"/>
    <w:rsid w:val="00820B0C"/>
    <w:rsid w:val="0082165B"/>
    <w:rsid w:val="00822A05"/>
    <w:rsid w:val="00823725"/>
    <w:rsid w:val="0082695A"/>
    <w:rsid w:val="008269AE"/>
    <w:rsid w:val="008273E1"/>
    <w:rsid w:val="008276C5"/>
    <w:rsid w:val="008322D2"/>
    <w:rsid w:val="00832ED3"/>
    <w:rsid w:val="00832FA1"/>
    <w:rsid w:val="008335D3"/>
    <w:rsid w:val="0083480A"/>
    <w:rsid w:val="00834ABB"/>
    <w:rsid w:val="008357ED"/>
    <w:rsid w:val="00835F52"/>
    <w:rsid w:val="00836685"/>
    <w:rsid w:val="00836EC0"/>
    <w:rsid w:val="00837AF0"/>
    <w:rsid w:val="0084118C"/>
    <w:rsid w:val="00842CC0"/>
    <w:rsid w:val="00845160"/>
    <w:rsid w:val="008459E0"/>
    <w:rsid w:val="008461D4"/>
    <w:rsid w:val="00851D8D"/>
    <w:rsid w:val="00854EA9"/>
    <w:rsid w:val="00862163"/>
    <w:rsid w:val="0086276A"/>
    <w:rsid w:val="008634FD"/>
    <w:rsid w:val="00864A98"/>
    <w:rsid w:val="00865EE2"/>
    <w:rsid w:val="0086718E"/>
    <w:rsid w:val="00870CC4"/>
    <w:rsid w:val="008727E3"/>
    <w:rsid w:val="00874D3D"/>
    <w:rsid w:val="00881425"/>
    <w:rsid w:val="008853AB"/>
    <w:rsid w:val="0088588F"/>
    <w:rsid w:val="00891E30"/>
    <w:rsid w:val="0089266D"/>
    <w:rsid w:val="0089350F"/>
    <w:rsid w:val="0089634A"/>
    <w:rsid w:val="00897650"/>
    <w:rsid w:val="0089779A"/>
    <w:rsid w:val="008A0134"/>
    <w:rsid w:val="008A0EB3"/>
    <w:rsid w:val="008A3BC0"/>
    <w:rsid w:val="008B2111"/>
    <w:rsid w:val="008B2326"/>
    <w:rsid w:val="008B3366"/>
    <w:rsid w:val="008B495B"/>
    <w:rsid w:val="008B5130"/>
    <w:rsid w:val="008B5B39"/>
    <w:rsid w:val="008C1B5B"/>
    <w:rsid w:val="008C2B5D"/>
    <w:rsid w:val="008C6CA4"/>
    <w:rsid w:val="008D052E"/>
    <w:rsid w:val="008D09C2"/>
    <w:rsid w:val="008D27EC"/>
    <w:rsid w:val="008D2960"/>
    <w:rsid w:val="008D5BDF"/>
    <w:rsid w:val="008D698C"/>
    <w:rsid w:val="008D7E12"/>
    <w:rsid w:val="008E0961"/>
    <w:rsid w:val="008E1606"/>
    <w:rsid w:val="008E1DB9"/>
    <w:rsid w:val="008E208D"/>
    <w:rsid w:val="008E4BCD"/>
    <w:rsid w:val="008E553E"/>
    <w:rsid w:val="008E7010"/>
    <w:rsid w:val="008F2024"/>
    <w:rsid w:val="008F333F"/>
    <w:rsid w:val="008F3D39"/>
    <w:rsid w:val="008F4DAA"/>
    <w:rsid w:val="008F67CC"/>
    <w:rsid w:val="009015C6"/>
    <w:rsid w:val="00902418"/>
    <w:rsid w:val="009028C4"/>
    <w:rsid w:val="00902E35"/>
    <w:rsid w:val="009030C8"/>
    <w:rsid w:val="0090410E"/>
    <w:rsid w:val="009056E3"/>
    <w:rsid w:val="00906E60"/>
    <w:rsid w:val="00906F42"/>
    <w:rsid w:val="009102BC"/>
    <w:rsid w:val="009112C4"/>
    <w:rsid w:val="00911EF4"/>
    <w:rsid w:val="009135F0"/>
    <w:rsid w:val="0091390F"/>
    <w:rsid w:val="00914922"/>
    <w:rsid w:val="00914D36"/>
    <w:rsid w:val="009175D0"/>
    <w:rsid w:val="009204F9"/>
    <w:rsid w:val="00921C7D"/>
    <w:rsid w:val="00931602"/>
    <w:rsid w:val="00932A2D"/>
    <w:rsid w:val="009416E6"/>
    <w:rsid w:val="009446C4"/>
    <w:rsid w:val="009456BC"/>
    <w:rsid w:val="0094600D"/>
    <w:rsid w:val="009462BF"/>
    <w:rsid w:val="009520D0"/>
    <w:rsid w:val="0095252F"/>
    <w:rsid w:val="00954166"/>
    <w:rsid w:val="00961097"/>
    <w:rsid w:val="00961CE1"/>
    <w:rsid w:val="00961D27"/>
    <w:rsid w:val="00962172"/>
    <w:rsid w:val="00962EAE"/>
    <w:rsid w:val="009633D6"/>
    <w:rsid w:val="009651CD"/>
    <w:rsid w:val="00966315"/>
    <w:rsid w:val="00967792"/>
    <w:rsid w:val="00970B39"/>
    <w:rsid w:val="00972501"/>
    <w:rsid w:val="009734D0"/>
    <w:rsid w:val="009811A6"/>
    <w:rsid w:val="009814EA"/>
    <w:rsid w:val="00981CCF"/>
    <w:rsid w:val="009820C8"/>
    <w:rsid w:val="0098378C"/>
    <w:rsid w:val="00984816"/>
    <w:rsid w:val="00985498"/>
    <w:rsid w:val="009878D5"/>
    <w:rsid w:val="009920FA"/>
    <w:rsid w:val="0099237F"/>
    <w:rsid w:val="00993422"/>
    <w:rsid w:val="00993F3A"/>
    <w:rsid w:val="009948C2"/>
    <w:rsid w:val="00997170"/>
    <w:rsid w:val="00997CFC"/>
    <w:rsid w:val="00997D7E"/>
    <w:rsid w:val="009A087C"/>
    <w:rsid w:val="009A1AFA"/>
    <w:rsid w:val="009A2795"/>
    <w:rsid w:val="009A29D5"/>
    <w:rsid w:val="009A4B60"/>
    <w:rsid w:val="009A5275"/>
    <w:rsid w:val="009A7114"/>
    <w:rsid w:val="009A7184"/>
    <w:rsid w:val="009B1352"/>
    <w:rsid w:val="009B17F7"/>
    <w:rsid w:val="009B4612"/>
    <w:rsid w:val="009B50A8"/>
    <w:rsid w:val="009B65EB"/>
    <w:rsid w:val="009B6ACA"/>
    <w:rsid w:val="009B6B3E"/>
    <w:rsid w:val="009B76A9"/>
    <w:rsid w:val="009C320A"/>
    <w:rsid w:val="009C5132"/>
    <w:rsid w:val="009C741F"/>
    <w:rsid w:val="009D1792"/>
    <w:rsid w:val="009D2EF6"/>
    <w:rsid w:val="009D4441"/>
    <w:rsid w:val="009D458E"/>
    <w:rsid w:val="009D63F2"/>
    <w:rsid w:val="009D7695"/>
    <w:rsid w:val="009E08B9"/>
    <w:rsid w:val="009E269C"/>
    <w:rsid w:val="009E4BE1"/>
    <w:rsid w:val="009E5682"/>
    <w:rsid w:val="009E7064"/>
    <w:rsid w:val="009E7A21"/>
    <w:rsid w:val="009F2077"/>
    <w:rsid w:val="009F21A3"/>
    <w:rsid w:val="009F736A"/>
    <w:rsid w:val="00A0203A"/>
    <w:rsid w:val="00A02C9A"/>
    <w:rsid w:val="00A02EC6"/>
    <w:rsid w:val="00A02F0D"/>
    <w:rsid w:val="00A03D6D"/>
    <w:rsid w:val="00A047BA"/>
    <w:rsid w:val="00A06214"/>
    <w:rsid w:val="00A06D65"/>
    <w:rsid w:val="00A072F9"/>
    <w:rsid w:val="00A14495"/>
    <w:rsid w:val="00A15E08"/>
    <w:rsid w:val="00A20263"/>
    <w:rsid w:val="00A21254"/>
    <w:rsid w:val="00A21C15"/>
    <w:rsid w:val="00A237A2"/>
    <w:rsid w:val="00A264D5"/>
    <w:rsid w:val="00A26C0D"/>
    <w:rsid w:val="00A30E4E"/>
    <w:rsid w:val="00A32407"/>
    <w:rsid w:val="00A33521"/>
    <w:rsid w:val="00A34CD0"/>
    <w:rsid w:val="00A3659B"/>
    <w:rsid w:val="00A36661"/>
    <w:rsid w:val="00A36B3E"/>
    <w:rsid w:val="00A401D4"/>
    <w:rsid w:val="00A40EB4"/>
    <w:rsid w:val="00A41C69"/>
    <w:rsid w:val="00A41CAC"/>
    <w:rsid w:val="00A41D38"/>
    <w:rsid w:val="00A42199"/>
    <w:rsid w:val="00A471D3"/>
    <w:rsid w:val="00A52438"/>
    <w:rsid w:val="00A55A9B"/>
    <w:rsid w:val="00A572C3"/>
    <w:rsid w:val="00A6314F"/>
    <w:rsid w:val="00A631DA"/>
    <w:rsid w:val="00A632F2"/>
    <w:rsid w:val="00A63E6B"/>
    <w:rsid w:val="00A63F92"/>
    <w:rsid w:val="00A65E9F"/>
    <w:rsid w:val="00A72349"/>
    <w:rsid w:val="00A73D76"/>
    <w:rsid w:val="00A748CE"/>
    <w:rsid w:val="00A830A8"/>
    <w:rsid w:val="00A834A6"/>
    <w:rsid w:val="00A878A8"/>
    <w:rsid w:val="00A87CC2"/>
    <w:rsid w:val="00A906FC"/>
    <w:rsid w:val="00A92650"/>
    <w:rsid w:val="00A93344"/>
    <w:rsid w:val="00A95352"/>
    <w:rsid w:val="00A95441"/>
    <w:rsid w:val="00A961C7"/>
    <w:rsid w:val="00A96790"/>
    <w:rsid w:val="00AA13E2"/>
    <w:rsid w:val="00AA152D"/>
    <w:rsid w:val="00AA2562"/>
    <w:rsid w:val="00AA7058"/>
    <w:rsid w:val="00AB355E"/>
    <w:rsid w:val="00AB58C8"/>
    <w:rsid w:val="00AB72E0"/>
    <w:rsid w:val="00AC16EC"/>
    <w:rsid w:val="00AC1BCE"/>
    <w:rsid w:val="00AC310D"/>
    <w:rsid w:val="00AC71D0"/>
    <w:rsid w:val="00AC7BC1"/>
    <w:rsid w:val="00AD0CC6"/>
    <w:rsid w:val="00AD2442"/>
    <w:rsid w:val="00AD48AA"/>
    <w:rsid w:val="00AE167A"/>
    <w:rsid w:val="00AE65DB"/>
    <w:rsid w:val="00AE70BD"/>
    <w:rsid w:val="00AF0BDE"/>
    <w:rsid w:val="00AF25EF"/>
    <w:rsid w:val="00AF312E"/>
    <w:rsid w:val="00AF6980"/>
    <w:rsid w:val="00AF7FBF"/>
    <w:rsid w:val="00B04C8F"/>
    <w:rsid w:val="00B06C64"/>
    <w:rsid w:val="00B10CC9"/>
    <w:rsid w:val="00B115E1"/>
    <w:rsid w:val="00B11741"/>
    <w:rsid w:val="00B11CC1"/>
    <w:rsid w:val="00B11F68"/>
    <w:rsid w:val="00B1479E"/>
    <w:rsid w:val="00B1518F"/>
    <w:rsid w:val="00B15689"/>
    <w:rsid w:val="00B16C7C"/>
    <w:rsid w:val="00B16F12"/>
    <w:rsid w:val="00B20232"/>
    <w:rsid w:val="00B20987"/>
    <w:rsid w:val="00B213E1"/>
    <w:rsid w:val="00B21D0C"/>
    <w:rsid w:val="00B23029"/>
    <w:rsid w:val="00B23C30"/>
    <w:rsid w:val="00B23C6F"/>
    <w:rsid w:val="00B24B23"/>
    <w:rsid w:val="00B33691"/>
    <w:rsid w:val="00B336BC"/>
    <w:rsid w:val="00B3631E"/>
    <w:rsid w:val="00B4152B"/>
    <w:rsid w:val="00B42E98"/>
    <w:rsid w:val="00B467E1"/>
    <w:rsid w:val="00B46C6A"/>
    <w:rsid w:val="00B50D03"/>
    <w:rsid w:val="00B51032"/>
    <w:rsid w:val="00B54653"/>
    <w:rsid w:val="00B54DDC"/>
    <w:rsid w:val="00B57D72"/>
    <w:rsid w:val="00B62CB1"/>
    <w:rsid w:val="00B64790"/>
    <w:rsid w:val="00B64F52"/>
    <w:rsid w:val="00B67085"/>
    <w:rsid w:val="00B705F5"/>
    <w:rsid w:val="00B73831"/>
    <w:rsid w:val="00B75E30"/>
    <w:rsid w:val="00B7721D"/>
    <w:rsid w:val="00B77325"/>
    <w:rsid w:val="00B8087D"/>
    <w:rsid w:val="00B822FC"/>
    <w:rsid w:val="00B8242C"/>
    <w:rsid w:val="00B838D3"/>
    <w:rsid w:val="00B917F7"/>
    <w:rsid w:val="00B918D6"/>
    <w:rsid w:val="00B92C22"/>
    <w:rsid w:val="00B9337F"/>
    <w:rsid w:val="00B95102"/>
    <w:rsid w:val="00B96747"/>
    <w:rsid w:val="00B96AE8"/>
    <w:rsid w:val="00BA01CC"/>
    <w:rsid w:val="00BA206E"/>
    <w:rsid w:val="00BA229C"/>
    <w:rsid w:val="00BA660F"/>
    <w:rsid w:val="00BA6BD0"/>
    <w:rsid w:val="00BB109E"/>
    <w:rsid w:val="00BB266E"/>
    <w:rsid w:val="00BB2707"/>
    <w:rsid w:val="00BB41B9"/>
    <w:rsid w:val="00BB474D"/>
    <w:rsid w:val="00BB6887"/>
    <w:rsid w:val="00BC25CD"/>
    <w:rsid w:val="00BC39D0"/>
    <w:rsid w:val="00BC3E87"/>
    <w:rsid w:val="00BC5B29"/>
    <w:rsid w:val="00BC6A68"/>
    <w:rsid w:val="00BD4767"/>
    <w:rsid w:val="00BD514E"/>
    <w:rsid w:val="00BD699A"/>
    <w:rsid w:val="00BE0C1A"/>
    <w:rsid w:val="00BE0CD6"/>
    <w:rsid w:val="00BE16DC"/>
    <w:rsid w:val="00BE1DF3"/>
    <w:rsid w:val="00BE4FEB"/>
    <w:rsid w:val="00BE5977"/>
    <w:rsid w:val="00BE76D3"/>
    <w:rsid w:val="00BF00F7"/>
    <w:rsid w:val="00BF044D"/>
    <w:rsid w:val="00BF20CC"/>
    <w:rsid w:val="00BF2E35"/>
    <w:rsid w:val="00BF79E8"/>
    <w:rsid w:val="00C006E3"/>
    <w:rsid w:val="00C00FBA"/>
    <w:rsid w:val="00C01426"/>
    <w:rsid w:val="00C030E9"/>
    <w:rsid w:val="00C03F51"/>
    <w:rsid w:val="00C059A4"/>
    <w:rsid w:val="00C072CB"/>
    <w:rsid w:val="00C12576"/>
    <w:rsid w:val="00C13C5D"/>
    <w:rsid w:val="00C21454"/>
    <w:rsid w:val="00C22020"/>
    <w:rsid w:val="00C22990"/>
    <w:rsid w:val="00C262B6"/>
    <w:rsid w:val="00C267D7"/>
    <w:rsid w:val="00C303FE"/>
    <w:rsid w:val="00C305C0"/>
    <w:rsid w:val="00C30BAE"/>
    <w:rsid w:val="00C319FF"/>
    <w:rsid w:val="00C325E2"/>
    <w:rsid w:val="00C32F94"/>
    <w:rsid w:val="00C367F2"/>
    <w:rsid w:val="00C37D36"/>
    <w:rsid w:val="00C41D4B"/>
    <w:rsid w:val="00C42F6A"/>
    <w:rsid w:val="00C43EF7"/>
    <w:rsid w:val="00C44062"/>
    <w:rsid w:val="00C4456E"/>
    <w:rsid w:val="00C44C0F"/>
    <w:rsid w:val="00C45109"/>
    <w:rsid w:val="00C47661"/>
    <w:rsid w:val="00C47D66"/>
    <w:rsid w:val="00C52E3F"/>
    <w:rsid w:val="00C53465"/>
    <w:rsid w:val="00C55C4D"/>
    <w:rsid w:val="00C55F12"/>
    <w:rsid w:val="00C61091"/>
    <w:rsid w:val="00C62EDC"/>
    <w:rsid w:val="00C63C67"/>
    <w:rsid w:val="00C64E74"/>
    <w:rsid w:val="00C7051F"/>
    <w:rsid w:val="00C73F81"/>
    <w:rsid w:val="00C7437D"/>
    <w:rsid w:val="00C762F6"/>
    <w:rsid w:val="00C762FD"/>
    <w:rsid w:val="00C76782"/>
    <w:rsid w:val="00C76D71"/>
    <w:rsid w:val="00C81BB8"/>
    <w:rsid w:val="00C82C36"/>
    <w:rsid w:val="00C83AC5"/>
    <w:rsid w:val="00C85D95"/>
    <w:rsid w:val="00C87488"/>
    <w:rsid w:val="00C90D51"/>
    <w:rsid w:val="00C91316"/>
    <w:rsid w:val="00C91E9F"/>
    <w:rsid w:val="00C9228F"/>
    <w:rsid w:val="00C92D20"/>
    <w:rsid w:val="00C94816"/>
    <w:rsid w:val="00CA0155"/>
    <w:rsid w:val="00CA2179"/>
    <w:rsid w:val="00CA3132"/>
    <w:rsid w:val="00CA368F"/>
    <w:rsid w:val="00CA611B"/>
    <w:rsid w:val="00CA66CF"/>
    <w:rsid w:val="00CA6BE7"/>
    <w:rsid w:val="00CA704B"/>
    <w:rsid w:val="00CB0571"/>
    <w:rsid w:val="00CB064F"/>
    <w:rsid w:val="00CB0F17"/>
    <w:rsid w:val="00CB19A3"/>
    <w:rsid w:val="00CB4755"/>
    <w:rsid w:val="00CB4E8B"/>
    <w:rsid w:val="00CB5F40"/>
    <w:rsid w:val="00CB630D"/>
    <w:rsid w:val="00CB75DC"/>
    <w:rsid w:val="00CC0F48"/>
    <w:rsid w:val="00CC0FA6"/>
    <w:rsid w:val="00CC17F5"/>
    <w:rsid w:val="00CC1AB5"/>
    <w:rsid w:val="00CC271B"/>
    <w:rsid w:val="00CD18C7"/>
    <w:rsid w:val="00CD1C79"/>
    <w:rsid w:val="00CD21E5"/>
    <w:rsid w:val="00CD3E62"/>
    <w:rsid w:val="00CD6669"/>
    <w:rsid w:val="00CE1AC5"/>
    <w:rsid w:val="00CE2F2C"/>
    <w:rsid w:val="00CE524A"/>
    <w:rsid w:val="00CE7C0D"/>
    <w:rsid w:val="00CF0730"/>
    <w:rsid w:val="00CF1743"/>
    <w:rsid w:val="00CF3196"/>
    <w:rsid w:val="00CF31F3"/>
    <w:rsid w:val="00CF79DD"/>
    <w:rsid w:val="00CF7D6C"/>
    <w:rsid w:val="00CF7EE3"/>
    <w:rsid w:val="00D006D3"/>
    <w:rsid w:val="00D0282D"/>
    <w:rsid w:val="00D04A22"/>
    <w:rsid w:val="00D10C02"/>
    <w:rsid w:val="00D1104C"/>
    <w:rsid w:val="00D11398"/>
    <w:rsid w:val="00D12A7C"/>
    <w:rsid w:val="00D15750"/>
    <w:rsid w:val="00D15E78"/>
    <w:rsid w:val="00D332AF"/>
    <w:rsid w:val="00D33E3A"/>
    <w:rsid w:val="00D35C55"/>
    <w:rsid w:val="00D36C76"/>
    <w:rsid w:val="00D41A77"/>
    <w:rsid w:val="00D41B45"/>
    <w:rsid w:val="00D41DC2"/>
    <w:rsid w:val="00D41E65"/>
    <w:rsid w:val="00D432EC"/>
    <w:rsid w:val="00D442E8"/>
    <w:rsid w:val="00D4473F"/>
    <w:rsid w:val="00D5064A"/>
    <w:rsid w:val="00D531FF"/>
    <w:rsid w:val="00D5356A"/>
    <w:rsid w:val="00D54A56"/>
    <w:rsid w:val="00D56226"/>
    <w:rsid w:val="00D5647F"/>
    <w:rsid w:val="00D57378"/>
    <w:rsid w:val="00D57798"/>
    <w:rsid w:val="00D606E1"/>
    <w:rsid w:val="00D64D2F"/>
    <w:rsid w:val="00D650F6"/>
    <w:rsid w:val="00D672A0"/>
    <w:rsid w:val="00D6791F"/>
    <w:rsid w:val="00D70FD4"/>
    <w:rsid w:val="00D72D33"/>
    <w:rsid w:val="00D73912"/>
    <w:rsid w:val="00D74207"/>
    <w:rsid w:val="00D74226"/>
    <w:rsid w:val="00D76445"/>
    <w:rsid w:val="00D82F0A"/>
    <w:rsid w:val="00D83BDD"/>
    <w:rsid w:val="00D84781"/>
    <w:rsid w:val="00D84C58"/>
    <w:rsid w:val="00D85683"/>
    <w:rsid w:val="00D86FF5"/>
    <w:rsid w:val="00D877C5"/>
    <w:rsid w:val="00D9045C"/>
    <w:rsid w:val="00D92C57"/>
    <w:rsid w:val="00D92E60"/>
    <w:rsid w:val="00D9358C"/>
    <w:rsid w:val="00D943FD"/>
    <w:rsid w:val="00D94F5B"/>
    <w:rsid w:val="00DA0C01"/>
    <w:rsid w:val="00DA2856"/>
    <w:rsid w:val="00DA3DA2"/>
    <w:rsid w:val="00DA69D8"/>
    <w:rsid w:val="00DA7C7D"/>
    <w:rsid w:val="00DB047C"/>
    <w:rsid w:val="00DB04BA"/>
    <w:rsid w:val="00DB23F7"/>
    <w:rsid w:val="00DB28B4"/>
    <w:rsid w:val="00DB3ABF"/>
    <w:rsid w:val="00DB3EE2"/>
    <w:rsid w:val="00DB6F4C"/>
    <w:rsid w:val="00DB7E64"/>
    <w:rsid w:val="00DC1463"/>
    <w:rsid w:val="00DC2719"/>
    <w:rsid w:val="00DC6C6B"/>
    <w:rsid w:val="00DC737B"/>
    <w:rsid w:val="00DD3424"/>
    <w:rsid w:val="00DD35DD"/>
    <w:rsid w:val="00DD4DC8"/>
    <w:rsid w:val="00DE0743"/>
    <w:rsid w:val="00DE2443"/>
    <w:rsid w:val="00DE4D97"/>
    <w:rsid w:val="00DE7DA4"/>
    <w:rsid w:val="00DF1003"/>
    <w:rsid w:val="00DF3981"/>
    <w:rsid w:val="00DF52E5"/>
    <w:rsid w:val="00E0021E"/>
    <w:rsid w:val="00E011F2"/>
    <w:rsid w:val="00E03D70"/>
    <w:rsid w:val="00E04EC6"/>
    <w:rsid w:val="00E119F9"/>
    <w:rsid w:val="00E11E16"/>
    <w:rsid w:val="00E125BC"/>
    <w:rsid w:val="00E133DA"/>
    <w:rsid w:val="00E14840"/>
    <w:rsid w:val="00E22145"/>
    <w:rsid w:val="00E226E0"/>
    <w:rsid w:val="00E22D3C"/>
    <w:rsid w:val="00E241FE"/>
    <w:rsid w:val="00E24E7A"/>
    <w:rsid w:val="00E25FFE"/>
    <w:rsid w:val="00E30E69"/>
    <w:rsid w:val="00E318C5"/>
    <w:rsid w:val="00E3288A"/>
    <w:rsid w:val="00E33BD5"/>
    <w:rsid w:val="00E34009"/>
    <w:rsid w:val="00E35F42"/>
    <w:rsid w:val="00E3633E"/>
    <w:rsid w:val="00E369E4"/>
    <w:rsid w:val="00E370DE"/>
    <w:rsid w:val="00E41151"/>
    <w:rsid w:val="00E42AFE"/>
    <w:rsid w:val="00E433D8"/>
    <w:rsid w:val="00E450FA"/>
    <w:rsid w:val="00E45F10"/>
    <w:rsid w:val="00E46BE9"/>
    <w:rsid w:val="00E46DED"/>
    <w:rsid w:val="00E47E68"/>
    <w:rsid w:val="00E51605"/>
    <w:rsid w:val="00E52284"/>
    <w:rsid w:val="00E554AE"/>
    <w:rsid w:val="00E60182"/>
    <w:rsid w:val="00E614F9"/>
    <w:rsid w:val="00E61B2E"/>
    <w:rsid w:val="00E61D4B"/>
    <w:rsid w:val="00E628B6"/>
    <w:rsid w:val="00E63A83"/>
    <w:rsid w:val="00E65311"/>
    <w:rsid w:val="00E65C5E"/>
    <w:rsid w:val="00E67222"/>
    <w:rsid w:val="00E70D16"/>
    <w:rsid w:val="00E73E06"/>
    <w:rsid w:val="00E74194"/>
    <w:rsid w:val="00E75574"/>
    <w:rsid w:val="00E7571B"/>
    <w:rsid w:val="00E77704"/>
    <w:rsid w:val="00E80D72"/>
    <w:rsid w:val="00E826BE"/>
    <w:rsid w:val="00E8271F"/>
    <w:rsid w:val="00E834AF"/>
    <w:rsid w:val="00E87BD3"/>
    <w:rsid w:val="00E903E2"/>
    <w:rsid w:val="00E914BC"/>
    <w:rsid w:val="00E91C05"/>
    <w:rsid w:val="00E92B26"/>
    <w:rsid w:val="00E92BEF"/>
    <w:rsid w:val="00E93836"/>
    <w:rsid w:val="00E960AE"/>
    <w:rsid w:val="00E9630F"/>
    <w:rsid w:val="00EA0AE5"/>
    <w:rsid w:val="00EA159F"/>
    <w:rsid w:val="00EA3AE6"/>
    <w:rsid w:val="00EA3E15"/>
    <w:rsid w:val="00EA4BB2"/>
    <w:rsid w:val="00EA5D9E"/>
    <w:rsid w:val="00EA67C2"/>
    <w:rsid w:val="00EA7D95"/>
    <w:rsid w:val="00EB168F"/>
    <w:rsid w:val="00EB349E"/>
    <w:rsid w:val="00EB37AA"/>
    <w:rsid w:val="00EB45F5"/>
    <w:rsid w:val="00EB48D6"/>
    <w:rsid w:val="00EB5DAD"/>
    <w:rsid w:val="00EB5E25"/>
    <w:rsid w:val="00EB72E5"/>
    <w:rsid w:val="00EB77BA"/>
    <w:rsid w:val="00EB7906"/>
    <w:rsid w:val="00EC0531"/>
    <w:rsid w:val="00EC6928"/>
    <w:rsid w:val="00EC763D"/>
    <w:rsid w:val="00ED0233"/>
    <w:rsid w:val="00ED0255"/>
    <w:rsid w:val="00ED144D"/>
    <w:rsid w:val="00ED2F8A"/>
    <w:rsid w:val="00ED5A54"/>
    <w:rsid w:val="00ED7AE5"/>
    <w:rsid w:val="00EE0144"/>
    <w:rsid w:val="00EE0886"/>
    <w:rsid w:val="00EE4981"/>
    <w:rsid w:val="00EE5078"/>
    <w:rsid w:val="00EF1A7D"/>
    <w:rsid w:val="00EF334F"/>
    <w:rsid w:val="00EF7F70"/>
    <w:rsid w:val="00F02855"/>
    <w:rsid w:val="00F02C42"/>
    <w:rsid w:val="00F03331"/>
    <w:rsid w:val="00F05FA0"/>
    <w:rsid w:val="00F05FFF"/>
    <w:rsid w:val="00F07981"/>
    <w:rsid w:val="00F10A3D"/>
    <w:rsid w:val="00F10D80"/>
    <w:rsid w:val="00F12566"/>
    <w:rsid w:val="00F1305D"/>
    <w:rsid w:val="00F17E41"/>
    <w:rsid w:val="00F20EA1"/>
    <w:rsid w:val="00F26611"/>
    <w:rsid w:val="00F3034E"/>
    <w:rsid w:val="00F33D40"/>
    <w:rsid w:val="00F36CF4"/>
    <w:rsid w:val="00F373A7"/>
    <w:rsid w:val="00F408E9"/>
    <w:rsid w:val="00F40D63"/>
    <w:rsid w:val="00F41840"/>
    <w:rsid w:val="00F41ED7"/>
    <w:rsid w:val="00F42158"/>
    <w:rsid w:val="00F421C0"/>
    <w:rsid w:val="00F45644"/>
    <w:rsid w:val="00F51121"/>
    <w:rsid w:val="00F51F7C"/>
    <w:rsid w:val="00F5241D"/>
    <w:rsid w:val="00F52F4E"/>
    <w:rsid w:val="00F535B8"/>
    <w:rsid w:val="00F54398"/>
    <w:rsid w:val="00F55CCC"/>
    <w:rsid w:val="00F5709A"/>
    <w:rsid w:val="00F63116"/>
    <w:rsid w:val="00F63D8D"/>
    <w:rsid w:val="00F6469D"/>
    <w:rsid w:val="00F653DB"/>
    <w:rsid w:val="00F671EC"/>
    <w:rsid w:val="00F7187D"/>
    <w:rsid w:val="00F7202E"/>
    <w:rsid w:val="00F750A0"/>
    <w:rsid w:val="00F752F1"/>
    <w:rsid w:val="00F77762"/>
    <w:rsid w:val="00F77F6E"/>
    <w:rsid w:val="00F81D08"/>
    <w:rsid w:val="00F83A18"/>
    <w:rsid w:val="00F9128B"/>
    <w:rsid w:val="00F95F90"/>
    <w:rsid w:val="00F973CA"/>
    <w:rsid w:val="00FA03AE"/>
    <w:rsid w:val="00FA1C01"/>
    <w:rsid w:val="00FA4924"/>
    <w:rsid w:val="00FA4E61"/>
    <w:rsid w:val="00FA67B4"/>
    <w:rsid w:val="00FA7055"/>
    <w:rsid w:val="00FA7E6C"/>
    <w:rsid w:val="00FB1AB2"/>
    <w:rsid w:val="00FB2F9F"/>
    <w:rsid w:val="00FB46CE"/>
    <w:rsid w:val="00FB4B44"/>
    <w:rsid w:val="00FC213A"/>
    <w:rsid w:val="00FC3075"/>
    <w:rsid w:val="00FC66C9"/>
    <w:rsid w:val="00FD18A9"/>
    <w:rsid w:val="00FD1AC4"/>
    <w:rsid w:val="00FD32BF"/>
    <w:rsid w:val="00FD461F"/>
    <w:rsid w:val="00FD6606"/>
    <w:rsid w:val="00FD6D65"/>
    <w:rsid w:val="00FD7391"/>
    <w:rsid w:val="00FE237E"/>
    <w:rsid w:val="00FE2C90"/>
    <w:rsid w:val="00FE4785"/>
    <w:rsid w:val="00FE5989"/>
    <w:rsid w:val="00FF165A"/>
    <w:rsid w:val="00FF1780"/>
    <w:rsid w:val="00FF3414"/>
    <w:rsid w:val="00FF4E4B"/>
    <w:rsid w:val="00FF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5E6A955-A0C6-4855-A8D3-A4D620047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sz w:val="22"/>
        <w:szCs w:val="22"/>
        <w:lang w:val="en-SG" w:eastAsia="en-SG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900"/>
    <w:pPr>
      <w:spacing w:after="200" w:line="276" w:lineRule="auto"/>
    </w:pPr>
    <w:rPr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608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7445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445F9"/>
    <w:rPr>
      <w:rFonts w:ascii="Tahoma" w:hAnsi="Tahoma" w:cs="Tahoma"/>
      <w:sz w:val="16"/>
      <w:szCs w:val="16"/>
      <w:lang w:val="en-GB" w:eastAsia="zh-CN"/>
    </w:rPr>
  </w:style>
  <w:style w:type="character" w:styleId="Hyperlink">
    <w:name w:val="Hyperlink"/>
    <w:basedOn w:val="DefaultParagraphFont"/>
    <w:uiPriority w:val="99"/>
    <w:rsid w:val="00C53465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87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87BD3"/>
    <w:rPr>
      <w:rFonts w:cs="Times New Roman"/>
      <w:lang w:val="en-GB" w:eastAsia="zh-CN"/>
    </w:rPr>
  </w:style>
  <w:style w:type="paragraph" w:styleId="Footer">
    <w:name w:val="footer"/>
    <w:basedOn w:val="Normal"/>
    <w:link w:val="FooterChar"/>
    <w:uiPriority w:val="99"/>
    <w:rsid w:val="00E87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87BD3"/>
    <w:rPr>
      <w:rFonts w:cs="Times New Roman"/>
      <w:lang w:val="en-GB" w:eastAsia="zh-CN"/>
    </w:rPr>
  </w:style>
  <w:style w:type="table" w:styleId="TableGrid">
    <w:name w:val="Table Grid"/>
    <w:basedOn w:val="TableNormal"/>
    <w:uiPriority w:val="99"/>
    <w:locked/>
    <w:rsid w:val="00A5243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BA206E"/>
    <w:rPr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20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YSICAL FRAILTY AS A LATENT VARIABLE FOR FRAILTY PATHWAYS: RELATIONSHIP WITH EXISTING DEFINITIONS AND OTHER DIMENSIONS</vt:lpstr>
    </vt:vector>
  </TitlesOfParts>
  <Company>London School of Economics and Political Science</Company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SICAL FRAILTY AS A LATENT VARIABLE FOR FRAILTY PATHWAYS: RELATIONSHIP WITH EXISTING DEFINITIONS AND OTHER DIMENSIONS</dc:title>
  <dc:subject/>
  <dc:creator>dsy_chumps@hotmail.com</dc:creator>
  <cp:keywords/>
  <dc:description/>
  <cp:lastModifiedBy>dyy</cp:lastModifiedBy>
  <cp:revision>3</cp:revision>
  <cp:lastPrinted>2013-12-08T18:15:00Z</cp:lastPrinted>
  <dcterms:created xsi:type="dcterms:W3CDTF">2016-02-23T23:32:00Z</dcterms:created>
  <dcterms:modified xsi:type="dcterms:W3CDTF">2016-02-24T00:26:00Z</dcterms:modified>
</cp:coreProperties>
</file>